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7D23D2" w14:textId="3DF3D8F9" w:rsidR="47F3AC97" w:rsidRDefault="47F3AC97" w:rsidP="00F77A7F">
      <w:pPr>
        <w:spacing w:line="276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65EA2341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Analysis 2</w:t>
      </w:r>
    </w:p>
    <w:p w14:paraId="1544EBA6" w14:textId="776B9A13" w:rsidR="47F3AC97" w:rsidRDefault="47F3AC97" w:rsidP="00F77A7F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65EA2341">
        <w:rPr>
          <w:rFonts w:ascii="Times New Roman" w:eastAsia="Times New Roman" w:hAnsi="Times New Roman" w:cs="Times New Roman"/>
          <w:b/>
          <w:bCs/>
          <w:color w:val="000000" w:themeColor="text1"/>
        </w:rPr>
        <w:t>Sensitivity Analyses for the Mediation Effects of Mothers’ and Fathers’ Parenting on Children’s Trait Resilience</w:t>
      </w:r>
    </w:p>
    <w:p w14:paraId="50E37DC8" w14:textId="0C86A66F" w:rsidR="0EF0D4CE" w:rsidRDefault="0EF0D4CE" w:rsidP="00F77A7F">
      <w:pPr>
        <w:rPr>
          <w:rFonts w:ascii="Times New Roman" w:eastAsia="Times New Roman" w:hAnsi="Times New Roman" w:cs="Times New Roman"/>
        </w:rPr>
      </w:pPr>
      <w:r w:rsidRPr="65EA2341">
        <w:rPr>
          <w:rFonts w:ascii="Times New Roman" w:eastAsia="Times New Roman" w:hAnsi="Times New Roman" w:cs="Times New Roman"/>
        </w:rPr>
        <w:t>To evaluate the robustness of mediation effects, we conducted supplementary analyses</w:t>
      </w:r>
      <w:r w:rsidR="438F28F6" w:rsidRPr="65EA2341">
        <w:rPr>
          <w:rFonts w:ascii="Times New Roman" w:eastAsia="Times New Roman" w:hAnsi="Times New Roman" w:cs="Times New Roman"/>
        </w:rPr>
        <w:t xml:space="preserve"> </w:t>
      </w:r>
      <w:r w:rsidR="69388C44" w:rsidRPr="65EA2341">
        <w:rPr>
          <w:rFonts w:ascii="Times New Roman" w:eastAsia="Times New Roman" w:hAnsi="Times New Roman" w:cs="Times New Roman"/>
        </w:rPr>
        <w:t xml:space="preserve">adjusting for </w:t>
      </w:r>
      <w:r w:rsidR="438F28F6" w:rsidRPr="65EA2341">
        <w:rPr>
          <w:rFonts w:ascii="Times New Roman" w:eastAsia="Times New Roman" w:hAnsi="Times New Roman" w:cs="Times New Roman"/>
        </w:rPr>
        <w:t xml:space="preserve">the </w:t>
      </w:r>
      <w:r w:rsidR="06BE0451" w:rsidRPr="65EA2341">
        <w:rPr>
          <w:rFonts w:ascii="Times New Roman" w:eastAsia="Times New Roman" w:hAnsi="Times New Roman" w:cs="Times New Roman"/>
        </w:rPr>
        <w:t>ca</w:t>
      </w:r>
      <w:r w:rsidR="35D182D3" w:rsidRPr="65EA2341">
        <w:rPr>
          <w:rFonts w:ascii="Times New Roman" w:eastAsia="Times New Roman" w:hAnsi="Times New Roman" w:cs="Times New Roman"/>
        </w:rPr>
        <w:t>regiv</w:t>
      </w:r>
      <w:r w:rsidR="3A566392" w:rsidRPr="65EA2341">
        <w:rPr>
          <w:rFonts w:ascii="Times New Roman" w:eastAsia="Times New Roman" w:hAnsi="Times New Roman" w:cs="Times New Roman"/>
        </w:rPr>
        <w:t>er-</w:t>
      </w:r>
      <w:r w:rsidR="438F28F6" w:rsidRPr="65EA2341">
        <w:rPr>
          <w:rFonts w:ascii="Times New Roman" w:eastAsia="Times New Roman" w:hAnsi="Times New Roman" w:cs="Times New Roman"/>
        </w:rPr>
        <w:t xml:space="preserve">reported </w:t>
      </w:r>
      <w:r w:rsidRPr="65EA2341">
        <w:rPr>
          <w:rFonts w:ascii="Times New Roman" w:eastAsia="Times New Roman" w:hAnsi="Times New Roman" w:cs="Times New Roman"/>
        </w:rPr>
        <w:t>Social Emotional Assets and Resilience Scale</w:t>
      </w:r>
      <w:r w:rsidR="79E9F6E7" w:rsidRPr="65EA2341">
        <w:rPr>
          <w:rFonts w:ascii="Times New Roman" w:eastAsia="Times New Roman" w:hAnsi="Times New Roman" w:cs="Times New Roman"/>
        </w:rPr>
        <w:t xml:space="preserve"> (SEARS)</w:t>
      </w:r>
      <w:r w:rsidR="00947AB2" w:rsidRPr="00947AB2">
        <w:rPr>
          <w:rFonts w:ascii="Times New Roman" w:eastAsia="Times New Roman" w:hAnsi="Times New Roman" w:cs="Times New Roman"/>
          <w:vertAlign w:val="superscript"/>
        </w:rPr>
        <w:t>1</w:t>
      </w:r>
      <w:r w:rsidR="76B05616" w:rsidRPr="65EA2341">
        <w:rPr>
          <w:rFonts w:ascii="Times New Roman" w:eastAsia="Times New Roman" w:hAnsi="Times New Roman" w:cs="Times New Roman"/>
        </w:rPr>
        <w:t xml:space="preserve"> as a</w:t>
      </w:r>
      <w:r w:rsidR="7D219846" w:rsidRPr="65EA2341">
        <w:rPr>
          <w:rFonts w:ascii="Times New Roman" w:eastAsia="Times New Roman" w:hAnsi="Times New Roman" w:cs="Times New Roman"/>
        </w:rPr>
        <w:t xml:space="preserve">n additional </w:t>
      </w:r>
      <w:r w:rsidR="76B05616" w:rsidRPr="65EA2341">
        <w:rPr>
          <w:rFonts w:ascii="Times New Roman" w:eastAsia="Times New Roman" w:hAnsi="Times New Roman" w:cs="Times New Roman"/>
        </w:rPr>
        <w:t>covariate</w:t>
      </w:r>
      <w:r w:rsidR="79E9F6E7" w:rsidRPr="65EA2341">
        <w:rPr>
          <w:rFonts w:ascii="Times New Roman" w:eastAsia="Times New Roman" w:hAnsi="Times New Roman" w:cs="Times New Roman"/>
        </w:rPr>
        <w:t>. The SEARS</w:t>
      </w:r>
      <w:r w:rsidR="07B0D73D" w:rsidRPr="65EA2341">
        <w:rPr>
          <w:rFonts w:ascii="Times New Roman" w:eastAsia="Times New Roman" w:hAnsi="Times New Roman" w:cs="Times New Roman"/>
        </w:rPr>
        <w:t xml:space="preserve"> </w:t>
      </w:r>
      <w:r w:rsidR="5A99E662" w:rsidRPr="65EA2341">
        <w:rPr>
          <w:rFonts w:ascii="Times New Roman" w:eastAsia="Times New Roman" w:hAnsi="Times New Roman" w:cs="Times New Roman"/>
        </w:rPr>
        <w:t xml:space="preserve">was developed </w:t>
      </w:r>
      <w:r w:rsidR="409BC59F" w:rsidRPr="65EA2341">
        <w:rPr>
          <w:rFonts w:ascii="Times New Roman" w:eastAsia="Times New Roman" w:hAnsi="Times New Roman" w:cs="Times New Roman"/>
        </w:rPr>
        <w:t xml:space="preserve">specifically </w:t>
      </w:r>
      <w:r w:rsidR="5A99E662" w:rsidRPr="65EA2341">
        <w:rPr>
          <w:rFonts w:ascii="Times New Roman" w:eastAsia="Times New Roman" w:hAnsi="Times New Roman" w:cs="Times New Roman"/>
        </w:rPr>
        <w:t>as a parent report of</w:t>
      </w:r>
      <w:r w:rsidR="07B0D73D" w:rsidRPr="65EA2341">
        <w:rPr>
          <w:rFonts w:ascii="Times New Roman" w:eastAsia="Times New Roman" w:hAnsi="Times New Roman" w:cs="Times New Roman"/>
        </w:rPr>
        <w:t xml:space="preserve"> children’s social-emotional functioning along the dimensions of self-regulation</w:t>
      </w:r>
      <w:r w:rsidR="39C8CE68" w:rsidRPr="65EA2341">
        <w:rPr>
          <w:rFonts w:ascii="Times New Roman" w:eastAsia="Times New Roman" w:hAnsi="Times New Roman" w:cs="Times New Roman"/>
        </w:rPr>
        <w:t xml:space="preserve"> (22 items: “</w:t>
      </w:r>
      <w:r w:rsidR="39C8CE68" w:rsidRPr="65EA2341">
        <w:rPr>
          <w:rFonts w:ascii="Times New Roman" w:eastAsia="Times New Roman" w:hAnsi="Times New Roman" w:cs="Times New Roman"/>
          <w:i/>
          <w:iCs/>
        </w:rPr>
        <w:t>Stays calm when there is a problem or argument</w:t>
      </w:r>
      <w:r w:rsidR="39C8CE68" w:rsidRPr="65EA2341">
        <w:rPr>
          <w:rFonts w:ascii="Times New Roman" w:eastAsia="Times New Roman" w:hAnsi="Times New Roman" w:cs="Times New Roman"/>
        </w:rPr>
        <w:t>”)</w:t>
      </w:r>
      <w:r w:rsidR="07B0D73D" w:rsidRPr="65EA2341">
        <w:rPr>
          <w:rFonts w:ascii="Times New Roman" w:eastAsia="Times New Roman" w:hAnsi="Times New Roman" w:cs="Times New Roman"/>
        </w:rPr>
        <w:t>, social competence</w:t>
      </w:r>
      <w:r w:rsidR="00C67A87" w:rsidRPr="65EA2341">
        <w:rPr>
          <w:rFonts w:ascii="Times New Roman" w:eastAsia="Times New Roman" w:hAnsi="Times New Roman" w:cs="Times New Roman"/>
        </w:rPr>
        <w:t xml:space="preserve"> (10 items: e.g., “I</w:t>
      </w:r>
      <w:r w:rsidR="00C67A87" w:rsidRPr="65EA2341">
        <w:rPr>
          <w:rFonts w:ascii="Times New Roman" w:eastAsia="Times New Roman" w:hAnsi="Times New Roman" w:cs="Times New Roman"/>
          <w:i/>
          <w:iCs/>
        </w:rPr>
        <w:t>s comfortable talking to many different people</w:t>
      </w:r>
      <w:r w:rsidR="00C67A87" w:rsidRPr="65EA2341">
        <w:rPr>
          <w:rFonts w:ascii="Times New Roman" w:eastAsia="Times New Roman" w:hAnsi="Times New Roman" w:cs="Times New Roman"/>
        </w:rPr>
        <w:t>”</w:t>
      </w:r>
      <w:r w:rsidR="07B0D73D" w:rsidRPr="65EA2341">
        <w:rPr>
          <w:rFonts w:ascii="Times New Roman" w:eastAsia="Times New Roman" w:hAnsi="Times New Roman" w:cs="Times New Roman"/>
        </w:rPr>
        <w:t>, and empathy (</w:t>
      </w:r>
      <w:r w:rsidR="36E62A7B" w:rsidRPr="65EA2341">
        <w:rPr>
          <w:rFonts w:ascii="Times New Roman" w:eastAsia="Times New Roman" w:hAnsi="Times New Roman" w:cs="Times New Roman"/>
        </w:rPr>
        <w:t>7</w:t>
      </w:r>
      <w:r w:rsidR="07B0D73D" w:rsidRPr="65EA2341">
        <w:rPr>
          <w:rFonts w:ascii="Times New Roman" w:eastAsia="Times New Roman" w:hAnsi="Times New Roman" w:cs="Times New Roman"/>
        </w:rPr>
        <w:t xml:space="preserve"> </w:t>
      </w:r>
      <w:r w:rsidR="3712E332" w:rsidRPr="65EA2341">
        <w:rPr>
          <w:rFonts w:ascii="Times New Roman" w:eastAsia="Times New Roman" w:hAnsi="Times New Roman" w:cs="Times New Roman"/>
        </w:rPr>
        <w:t>i</w:t>
      </w:r>
      <w:r w:rsidR="07B0D73D" w:rsidRPr="65EA2341">
        <w:rPr>
          <w:rFonts w:ascii="Times New Roman" w:eastAsia="Times New Roman" w:hAnsi="Times New Roman" w:cs="Times New Roman"/>
        </w:rPr>
        <w:t>tems</w:t>
      </w:r>
      <w:r w:rsidR="5162E9AB" w:rsidRPr="65EA2341">
        <w:rPr>
          <w:rFonts w:ascii="Times New Roman" w:eastAsia="Times New Roman" w:hAnsi="Times New Roman" w:cs="Times New Roman"/>
        </w:rPr>
        <w:t>:</w:t>
      </w:r>
      <w:r w:rsidR="07B0D73D" w:rsidRPr="65EA2341">
        <w:rPr>
          <w:rFonts w:ascii="Times New Roman" w:eastAsia="Times New Roman" w:hAnsi="Times New Roman" w:cs="Times New Roman"/>
        </w:rPr>
        <w:t xml:space="preserve"> </w:t>
      </w:r>
      <w:r w:rsidR="0384D380" w:rsidRPr="65EA2341">
        <w:rPr>
          <w:rFonts w:ascii="Times New Roman" w:eastAsia="Times New Roman" w:hAnsi="Times New Roman" w:cs="Times New Roman"/>
        </w:rPr>
        <w:t>e.g.</w:t>
      </w:r>
      <w:r w:rsidR="07B0D73D" w:rsidRPr="65EA2341">
        <w:rPr>
          <w:rFonts w:ascii="Times New Roman" w:eastAsia="Times New Roman" w:hAnsi="Times New Roman" w:cs="Times New Roman"/>
        </w:rPr>
        <w:t xml:space="preserve">, </w:t>
      </w:r>
      <w:r w:rsidR="6E7AACBF" w:rsidRPr="65EA2341">
        <w:rPr>
          <w:rFonts w:ascii="Times New Roman" w:eastAsia="Times New Roman" w:hAnsi="Times New Roman" w:cs="Times New Roman"/>
        </w:rPr>
        <w:t>“</w:t>
      </w:r>
      <w:r w:rsidR="20C2CC1E" w:rsidRPr="65EA2341">
        <w:rPr>
          <w:rFonts w:ascii="Times New Roman" w:eastAsia="Times New Roman" w:hAnsi="Times New Roman" w:cs="Times New Roman"/>
          <w:i/>
          <w:iCs/>
        </w:rPr>
        <w:t>Tries to help others when they need help</w:t>
      </w:r>
      <w:r w:rsidR="20C2CC1E" w:rsidRPr="65EA2341">
        <w:rPr>
          <w:rFonts w:ascii="Times New Roman" w:eastAsia="Times New Roman" w:hAnsi="Times New Roman" w:cs="Times New Roman"/>
        </w:rPr>
        <w:t>”</w:t>
      </w:r>
      <w:r w:rsidR="07B0D73D" w:rsidRPr="65EA2341">
        <w:rPr>
          <w:rFonts w:ascii="Times New Roman" w:eastAsia="Times New Roman" w:hAnsi="Times New Roman" w:cs="Times New Roman"/>
        </w:rPr>
        <w:t xml:space="preserve">). </w:t>
      </w:r>
      <w:r w:rsidR="5862AA3A" w:rsidRPr="65EA2341">
        <w:rPr>
          <w:rFonts w:ascii="Times New Roman" w:eastAsia="Times New Roman" w:hAnsi="Times New Roman" w:cs="Times New Roman"/>
        </w:rPr>
        <w:t>T</w:t>
      </w:r>
      <w:r w:rsidR="5E66DED2" w:rsidRPr="65EA2341">
        <w:rPr>
          <w:rFonts w:ascii="Times New Roman" w:eastAsia="Times New Roman" w:hAnsi="Times New Roman" w:cs="Times New Roman"/>
        </w:rPr>
        <w:t xml:space="preserve">he dimensions have been empirically associated with </w:t>
      </w:r>
      <w:r w:rsidR="6663D346" w:rsidRPr="65EA2341">
        <w:rPr>
          <w:rFonts w:ascii="Times New Roman" w:eastAsia="Times New Roman" w:hAnsi="Times New Roman" w:cs="Times New Roman"/>
        </w:rPr>
        <w:t>the development of</w:t>
      </w:r>
      <w:r w:rsidR="5E66DED2" w:rsidRPr="65EA2341">
        <w:rPr>
          <w:rFonts w:ascii="Times New Roman" w:eastAsia="Times New Roman" w:hAnsi="Times New Roman" w:cs="Times New Roman"/>
        </w:rPr>
        <w:t xml:space="preserve"> trait resilience</w:t>
      </w:r>
      <w:r w:rsidR="00947AB2" w:rsidRPr="00947AB2">
        <w:rPr>
          <w:rFonts w:ascii="Times New Roman" w:eastAsia="Times New Roman" w:hAnsi="Times New Roman" w:cs="Times New Roman"/>
          <w:vertAlign w:val="superscript"/>
        </w:rPr>
        <w:t>2-4</w:t>
      </w:r>
      <w:r w:rsidR="5E66DED2" w:rsidRPr="00947AB2">
        <w:rPr>
          <w:rFonts w:ascii="Times New Roman" w:eastAsia="Times New Roman" w:hAnsi="Times New Roman" w:cs="Times New Roman"/>
          <w:vertAlign w:val="superscript"/>
        </w:rPr>
        <w:t xml:space="preserve"> </w:t>
      </w:r>
      <w:r w:rsidR="028A32F8" w:rsidRPr="65EA2341">
        <w:rPr>
          <w:rFonts w:ascii="Times New Roman" w:eastAsia="Times New Roman" w:hAnsi="Times New Roman" w:cs="Times New Roman"/>
        </w:rPr>
        <w:t>as well as</w:t>
      </w:r>
      <w:r w:rsidR="08087208" w:rsidRPr="65EA2341">
        <w:rPr>
          <w:rFonts w:ascii="Times New Roman" w:eastAsia="Times New Roman" w:hAnsi="Times New Roman" w:cs="Times New Roman"/>
        </w:rPr>
        <w:t xml:space="preserve"> in the prediction of</w:t>
      </w:r>
      <w:r w:rsidR="028A32F8" w:rsidRPr="65EA2341">
        <w:rPr>
          <w:rFonts w:ascii="Times New Roman" w:eastAsia="Times New Roman" w:hAnsi="Times New Roman" w:cs="Times New Roman"/>
        </w:rPr>
        <w:t xml:space="preserve"> parents’ </w:t>
      </w:r>
      <w:r w:rsidR="071E11CD" w:rsidRPr="65EA2341">
        <w:rPr>
          <w:rFonts w:ascii="Times New Roman" w:eastAsia="Times New Roman" w:hAnsi="Times New Roman" w:cs="Times New Roman"/>
        </w:rPr>
        <w:t>caregiving practices</w:t>
      </w:r>
      <w:r w:rsidR="5E66DED2" w:rsidRPr="65EA2341">
        <w:rPr>
          <w:rFonts w:ascii="Times New Roman" w:eastAsia="Times New Roman" w:hAnsi="Times New Roman" w:cs="Times New Roman"/>
        </w:rPr>
        <w:t>,</w:t>
      </w:r>
      <w:r w:rsidR="00947AB2" w:rsidRPr="00947AB2">
        <w:rPr>
          <w:rFonts w:ascii="Times New Roman" w:eastAsia="Times New Roman" w:hAnsi="Times New Roman" w:cs="Times New Roman"/>
          <w:vertAlign w:val="superscript"/>
        </w:rPr>
        <w:t>5,6</w:t>
      </w:r>
      <w:r w:rsidR="5E66DED2" w:rsidRPr="65EA2341">
        <w:rPr>
          <w:rFonts w:ascii="Times New Roman" w:eastAsia="Times New Roman" w:hAnsi="Times New Roman" w:cs="Times New Roman"/>
        </w:rPr>
        <w:t xml:space="preserve"> thereby serving a meaningful control to isolate the influence of parenting above and beyond children’s baseline social-emotional functioning.</w:t>
      </w:r>
    </w:p>
    <w:p w14:paraId="77D5ECB2" w14:textId="5A5A7B1D" w:rsidR="1DE076A1" w:rsidRDefault="1DE076A1" w:rsidP="00F77A7F">
      <w:pPr>
        <w:rPr>
          <w:rFonts w:ascii="Times New Roman" w:eastAsia="Times New Roman" w:hAnsi="Times New Roman" w:cs="Times New Roman"/>
        </w:rPr>
      </w:pPr>
      <w:r w:rsidRPr="65EA2341">
        <w:rPr>
          <w:rFonts w:ascii="Times New Roman" w:eastAsia="Times New Roman" w:hAnsi="Times New Roman" w:cs="Times New Roman"/>
        </w:rPr>
        <w:t>Items were rated on a 4-point Likert scale from 0 = “</w:t>
      </w:r>
      <w:r w:rsidRPr="65EA2341">
        <w:rPr>
          <w:rFonts w:ascii="Times New Roman" w:eastAsia="Times New Roman" w:hAnsi="Times New Roman" w:cs="Times New Roman"/>
          <w:i/>
          <w:iCs/>
        </w:rPr>
        <w:t>Never</w:t>
      </w:r>
      <w:r w:rsidRPr="65EA2341">
        <w:rPr>
          <w:rFonts w:ascii="Times New Roman" w:eastAsia="Times New Roman" w:hAnsi="Times New Roman" w:cs="Times New Roman"/>
        </w:rPr>
        <w:t>” to 3 = “</w:t>
      </w:r>
      <w:r w:rsidRPr="65EA2341">
        <w:rPr>
          <w:rFonts w:ascii="Times New Roman" w:eastAsia="Times New Roman" w:hAnsi="Times New Roman" w:cs="Times New Roman"/>
          <w:i/>
          <w:iCs/>
        </w:rPr>
        <w:t>Always</w:t>
      </w:r>
      <w:r w:rsidRPr="65EA2341">
        <w:rPr>
          <w:rFonts w:ascii="Times New Roman" w:eastAsia="Times New Roman" w:hAnsi="Times New Roman" w:cs="Times New Roman"/>
        </w:rPr>
        <w:t>”. No item-level missingness was observed. Item-level scores were summed to form a composite social-emotional functioning score, where higher scores reflected better fu</w:t>
      </w:r>
      <w:r w:rsidR="680CF6AF" w:rsidRPr="65EA2341">
        <w:rPr>
          <w:rFonts w:ascii="Times New Roman" w:eastAsia="Times New Roman" w:hAnsi="Times New Roman" w:cs="Times New Roman"/>
        </w:rPr>
        <w:t xml:space="preserve">nctioning. </w:t>
      </w:r>
      <w:r w:rsidR="07B0D73D" w:rsidRPr="65EA2341">
        <w:rPr>
          <w:rFonts w:ascii="Times New Roman" w:eastAsia="Times New Roman" w:hAnsi="Times New Roman" w:cs="Times New Roman"/>
        </w:rPr>
        <w:t xml:space="preserve">It </w:t>
      </w:r>
      <w:r w:rsidR="79E9F6E7" w:rsidRPr="65EA2341">
        <w:rPr>
          <w:rFonts w:ascii="Times New Roman" w:eastAsia="Times New Roman" w:hAnsi="Times New Roman" w:cs="Times New Roman"/>
        </w:rPr>
        <w:t>was administered to ch</w:t>
      </w:r>
      <w:r w:rsidR="363EB1C2" w:rsidRPr="65EA2341">
        <w:rPr>
          <w:rFonts w:ascii="Times New Roman" w:eastAsia="Times New Roman" w:hAnsi="Times New Roman" w:cs="Times New Roman"/>
        </w:rPr>
        <w:t>ildren’s biological mothers</w:t>
      </w:r>
      <w:r w:rsidR="76CF6DBD" w:rsidRPr="65EA2341">
        <w:rPr>
          <w:rFonts w:ascii="Times New Roman" w:eastAsia="Times New Roman" w:hAnsi="Times New Roman" w:cs="Times New Roman"/>
        </w:rPr>
        <w:t xml:space="preserve"> (</w:t>
      </w:r>
      <w:r w:rsidR="7859A437" w:rsidRPr="65EA2341">
        <w:rPr>
          <w:rFonts w:ascii="Times New Roman" w:eastAsia="Times New Roman" w:hAnsi="Times New Roman" w:cs="Times New Roman"/>
        </w:rPr>
        <w:t>91.90</w:t>
      </w:r>
      <w:r w:rsidR="76CF6DBD" w:rsidRPr="65EA2341">
        <w:rPr>
          <w:rFonts w:ascii="Times New Roman" w:eastAsia="Times New Roman" w:hAnsi="Times New Roman" w:cs="Times New Roman"/>
        </w:rPr>
        <w:t>%)</w:t>
      </w:r>
      <w:r w:rsidR="0584A977" w:rsidRPr="65EA2341">
        <w:rPr>
          <w:rFonts w:ascii="Times New Roman" w:eastAsia="Times New Roman" w:hAnsi="Times New Roman" w:cs="Times New Roman"/>
        </w:rPr>
        <w:t xml:space="preserve">, </w:t>
      </w:r>
      <w:r w:rsidR="363EB1C2" w:rsidRPr="65EA2341">
        <w:rPr>
          <w:rFonts w:ascii="Times New Roman" w:eastAsia="Times New Roman" w:hAnsi="Times New Roman" w:cs="Times New Roman"/>
        </w:rPr>
        <w:t xml:space="preserve">biological fathers </w:t>
      </w:r>
      <w:r w:rsidR="4340F389" w:rsidRPr="65EA2341">
        <w:rPr>
          <w:rFonts w:ascii="Times New Roman" w:eastAsia="Times New Roman" w:hAnsi="Times New Roman" w:cs="Times New Roman"/>
        </w:rPr>
        <w:t>(</w:t>
      </w:r>
      <w:r w:rsidR="585BECBD" w:rsidRPr="65EA2341">
        <w:rPr>
          <w:rFonts w:ascii="Times New Roman" w:eastAsia="Times New Roman" w:hAnsi="Times New Roman" w:cs="Times New Roman"/>
        </w:rPr>
        <w:t>6.08</w:t>
      </w:r>
      <w:r w:rsidR="4340F389" w:rsidRPr="65EA2341">
        <w:rPr>
          <w:rFonts w:ascii="Times New Roman" w:eastAsia="Times New Roman" w:hAnsi="Times New Roman" w:cs="Times New Roman"/>
        </w:rPr>
        <w:t>%)</w:t>
      </w:r>
      <w:r w:rsidR="56911423" w:rsidRPr="65EA2341">
        <w:rPr>
          <w:rFonts w:ascii="Times New Roman" w:eastAsia="Times New Roman" w:hAnsi="Times New Roman" w:cs="Times New Roman"/>
        </w:rPr>
        <w:t xml:space="preserve">, or </w:t>
      </w:r>
      <w:r w:rsidR="08921533" w:rsidRPr="65EA2341">
        <w:rPr>
          <w:rFonts w:ascii="Times New Roman" w:eastAsia="Times New Roman" w:hAnsi="Times New Roman" w:cs="Times New Roman"/>
        </w:rPr>
        <w:t xml:space="preserve">a biological </w:t>
      </w:r>
      <w:proofErr w:type="gramStart"/>
      <w:r w:rsidR="2DDCCF69" w:rsidRPr="65EA2341">
        <w:rPr>
          <w:rFonts w:ascii="Times New Roman" w:eastAsia="Times New Roman" w:hAnsi="Times New Roman" w:cs="Times New Roman"/>
        </w:rPr>
        <w:t>grandparent</w:t>
      </w:r>
      <w:proofErr w:type="gramEnd"/>
      <w:r w:rsidR="2DDCCF69" w:rsidRPr="65EA2341">
        <w:rPr>
          <w:rFonts w:ascii="Times New Roman" w:eastAsia="Times New Roman" w:hAnsi="Times New Roman" w:cs="Times New Roman"/>
        </w:rPr>
        <w:t xml:space="preserve"> (</w:t>
      </w:r>
      <w:r w:rsidR="1B7ABCD2" w:rsidRPr="65EA2341">
        <w:rPr>
          <w:rFonts w:ascii="Times New Roman" w:eastAsia="Times New Roman" w:hAnsi="Times New Roman" w:cs="Times New Roman"/>
        </w:rPr>
        <w:t>2.03</w:t>
      </w:r>
      <w:r w:rsidR="2DDCCF69" w:rsidRPr="65EA2341">
        <w:rPr>
          <w:rFonts w:ascii="Times New Roman" w:eastAsia="Times New Roman" w:hAnsi="Times New Roman" w:cs="Times New Roman"/>
        </w:rPr>
        <w:t>%)</w:t>
      </w:r>
      <w:r w:rsidR="4340F389" w:rsidRPr="65EA2341">
        <w:rPr>
          <w:rFonts w:ascii="Times New Roman" w:eastAsia="Times New Roman" w:hAnsi="Times New Roman" w:cs="Times New Roman"/>
        </w:rPr>
        <w:t xml:space="preserve"> </w:t>
      </w:r>
      <w:r w:rsidR="363EB1C2" w:rsidRPr="65EA2341">
        <w:rPr>
          <w:rFonts w:ascii="Times New Roman" w:eastAsia="Times New Roman" w:hAnsi="Times New Roman" w:cs="Times New Roman"/>
        </w:rPr>
        <w:t>during the in-person study visit at age 7 years.</w:t>
      </w:r>
      <w:r w:rsidR="50756422" w:rsidRPr="65EA2341">
        <w:rPr>
          <w:rFonts w:ascii="Times New Roman" w:eastAsia="Times New Roman" w:hAnsi="Times New Roman" w:cs="Times New Roman"/>
        </w:rPr>
        <w:t xml:space="preserve"> Internal consistency in the present </w:t>
      </w:r>
      <w:r w:rsidR="73F1A141" w:rsidRPr="65EA2341">
        <w:rPr>
          <w:rFonts w:ascii="Times New Roman" w:eastAsia="Times New Roman" w:hAnsi="Times New Roman" w:cs="Times New Roman"/>
        </w:rPr>
        <w:t>sample was excellent (Cronbach’s α = 0.96).</w:t>
      </w:r>
    </w:p>
    <w:p w14:paraId="1B30D330" w14:textId="67BD80E2" w:rsidR="3B066584" w:rsidRDefault="3B066584" w:rsidP="00F77A7F">
      <w:pPr>
        <w:rPr>
          <w:rFonts w:ascii="Times New Roman" w:eastAsia="Times New Roman" w:hAnsi="Times New Roman" w:cs="Times New Roman"/>
        </w:rPr>
      </w:pPr>
      <w:r w:rsidRPr="65EA2341">
        <w:rPr>
          <w:rFonts w:ascii="Times New Roman" w:eastAsia="Times New Roman" w:hAnsi="Times New Roman" w:cs="Times New Roman"/>
        </w:rPr>
        <w:t xml:space="preserve">The pattern of mediation results stayed consistent </w:t>
      </w:r>
      <w:r w:rsidR="5B8DDB96" w:rsidRPr="65EA2341">
        <w:rPr>
          <w:rFonts w:ascii="Times New Roman" w:eastAsia="Times New Roman" w:hAnsi="Times New Roman" w:cs="Times New Roman"/>
        </w:rPr>
        <w:t>and were robust to</w:t>
      </w:r>
      <w:r w:rsidRPr="65EA2341">
        <w:rPr>
          <w:rFonts w:ascii="Times New Roman" w:eastAsia="Times New Roman" w:hAnsi="Times New Roman" w:cs="Times New Roman"/>
        </w:rPr>
        <w:t xml:space="preserve"> covariate adjustment </w:t>
      </w:r>
      <w:r w:rsidR="1E139CD0" w:rsidRPr="65EA2341">
        <w:rPr>
          <w:rFonts w:ascii="Times New Roman" w:eastAsia="Times New Roman" w:hAnsi="Times New Roman" w:cs="Times New Roman"/>
        </w:rPr>
        <w:t xml:space="preserve">using </w:t>
      </w:r>
      <w:r w:rsidRPr="65EA2341">
        <w:rPr>
          <w:rFonts w:ascii="Times New Roman" w:eastAsia="Times New Roman" w:hAnsi="Times New Roman" w:cs="Times New Roman"/>
        </w:rPr>
        <w:t>the SEARS, with the direction and significance of key pathways unchanged. The results suggest that the obser</w:t>
      </w:r>
      <w:r w:rsidR="1DBDBE74" w:rsidRPr="65EA2341">
        <w:rPr>
          <w:rFonts w:ascii="Times New Roman" w:eastAsia="Times New Roman" w:hAnsi="Times New Roman" w:cs="Times New Roman"/>
        </w:rPr>
        <w:t>ved mediation effects were not driven by children’s baseline social-emotional adjustment.</w:t>
      </w:r>
    </w:p>
    <w:p w14:paraId="2C7A398B" w14:textId="0A5F5271" w:rsidR="77780826" w:rsidRDefault="77780826" w:rsidP="00F77A7F">
      <w:pPr>
        <w:rPr>
          <w:rFonts w:ascii="Times New Roman" w:eastAsia="Times New Roman" w:hAnsi="Times New Roman" w:cs="Times New Roman"/>
        </w:rPr>
      </w:pPr>
      <w:r w:rsidRPr="65EA2341">
        <w:rPr>
          <w:rFonts w:ascii="Times New Roman" w:eastAsia="Times New Roman" w:hAnsi="Times New Roman" w:cs="Times New Roman"/>
          <w:b/>
          <w:bCs/>
        </w:rPr>
        <w:t xml:space="preserve">Supplementary Table </w:t>
      </w:r>
      <w:r w:rsidR="69CF4D02" w:rsidRPr="65EA2341">
        <w:rPr>
          <w:rFonts w:ascii="Times New Roman" w:eastAsia="Times New Roman" w:hAnsi="Times New Roman" w:cs="Times New Roman"/>
          <w:b/>
          <w:bCs/>
        </w:rPr>
        <w:t>3</w:t>
      </w:r>
      <w:r w:rsidRPr="65EA2341">
        <w:rPr>
          <w:rFonts w:ascii="Times New Roman" w:eastAsia="Times New Roman" w:hAnsi="Times New Roman" w:cs="Times New Roman"/>
          <w:b/>
          <w:bCs/>
        </w:rPr>
        <w:t>.</w:t>
      </w:r>
      <w:r>
        <w:br/>
      </w:r>
      <w:r w:rsidR="0371565A" w:rsidRPr="65EA2341">
        <w:rPr>
          <w:rFonts w:ascii="Times New Roman" w:eastAsia="Times New Roman" w:hAnsi="Times New Roman" w:cs="Times New Roman"/>
        </w:rPr>
        <w:t>Standardized Beta Coefficients, Standard Errors, and 95% Confidence Intervals of Mediation Paths with Additional Covariate Adjustment</w:t>
      </w:r>
    </w:p>
    <w:tbl>
      <w:tblPr>
        <w:tblStyle w:val="TableGrid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4845"/>
        <w:gridCol w:w="1558"/>
        <w:gridCol w:w="1545"/>
        <w:gridCol w:w="1545"/>
      </w:tblGrid>
      <w:tr w:rsidR="65EA2341" w14:paraId="64F3F2BD" w14:textId="77777777" w:rsidTr="65EA2341">
        <w:trPr>
          <w:trHeight w:val="300"/>
        </w:trPr>
        <w:tc>
          <w:tcPr>
            <w:tcW w:w="4845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0180363C" w14:textId="6052CC40" w:rsidR="1CD3F17E" w:rsidRDefault="1CD3F17E" w:rsidP="00F77A7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65EA2341">
              <w:rPr>
                <w:rFonts w:ascii="Times New Roman" w:eastAsia="Times New Roman" w:hAnsi="Times New Roman" w:cs="Times New Roman"/>
                <w:b/>
                <w:bCs/>
              </w:rPr>
              <w:t>Pathway</w:t>
            </w:r>
          </w:p>
        </w:tc>
        <w:tc>
          <w:tcPr>
            <w:tcW w:w="1558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06A30364" w14:textId="41CDF804" w:rsidR="51865B94" w:rsidRDefault="51865B94" w:rsidP="00F77A7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65EA23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F1F1F"/>
              </w:rPr>
              <w:t>β</w:t>
            </w:r>
          </w:p>
        </w:tc>
        <w:tc>
          <w:tcPr>
            <w:tcW w:w="1545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15C5B708" w14:textId="173D2470" w:rsidR="3D92543A" w:rsidRDefault="3D92543A" w:rsidP="00F77A7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65EA2341">
              <w:rPr>
                <w:rFonts w:ascii="Times New Roman" w:eastAsia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545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2B4D2D91" w14:textId="79FBF3F9" w:rsidR="3D92543A" w:rsidRDefault="3D92543A" w:rsidP="00F77A7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65EA2341">
              <w:rPr>
                <w:rFonts w:ascii="Times New Roman" w:eastAsia="Times New Roman" w:hAnsi="Times New Roman" w:cs="Times New Roman"/>
                <w:b/>
                <w:bCs/>
              </w:rPr>
              <w:t>95%CI</w:t>
            </w:r>
          </w:p>
        </w:tc>
      </w:tr>
      <w:tr w:rsidR="65EA2341" w14:paraId="08EA2D33" w14:textId="77777777" w:rsidTr="65EA2341">
        <w:trPr>
          <w:trHeight w:val="315"/>
        </w:trPr>
        <w:tc>
          <w:tcPr>
            <w:tcW w:w="9493" w:type="dxa"/>
            <w:gridSpan w:val="4"/>
          </w:tcPr>
          <w:p w14:paraId="76EA97E7" w14:textId="379D3BD5" w:rsidR="49D506EB" w:rsidRDefault="49D506EB" w:rsidP="00F77A7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65EA2341">
              <w:rPr>
                <w:rFonts w:ascii="Times New Roman" w:eastAsia="Times New Roman" w:hAnsi="Times New Roman" w:cs="Times New Roman"/>
                <w:b/>
                <w:bCs/>
              </w:rPr>
              <w:t>Indirect Effects via Maternal Parenting (</w:t>
            </w:r>
            <w:r w:rsidRPr="65EA2341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</w:t>
            </w:r>
            <w:r w:rsidRPr="65EA2341">
              <w:rPr>
                <w:rFonts w:ascii="Times New Roman" w:eastAsia="Times New Roman" w:hAnsi="Times New Roman" w:cs="Times New Roman"/>
                <w:b/>
                <w:bCs/>
              </w:rPr>
              <w:t xml:space="preserve"> = </w:t>
            </w:r>
            <w:r w:rsidR="150F12EF" w:rsidRPr="65EA2341">
              <w:rPr>
                <w:rFonts w:ascii="Times New Roman" w:eastAsia="Times New Roman" w:hAnsi="Times New Roman" w:cs="Times New Roman"/>
                <w:b/>
                <w:bCs/>
              </w:rPr>
              <w:t>369</w:t>
            </w:r>
            <w:r w:rsidRPr="65EA2341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</w:tr>
      <w:tr w:rsidR="65EA2341" w14:paraId="1F92E2FE" w14:textId="77777777" w:rsidTr="65EA2341">
        <w:trPr>
          <w:trHeight w:val="645"/>
        </w:trPr>
        <w:tc>
          <w:tcPr>
            <w:tcW w:w="4845" w:type="dxa"/>
          </w:tcPr>
          <w:p w14:paraId="573DF702" w14:textId="0DB94387" w:rsidR="57790778" w:rsidRDefault="57790778" w:rsidP="00F77A7F">
            <w:pPr>
              <w:rPr>
                <w:rFonts w:ascii="Times New Roman" w:eastAsia="Times New Roman" w:hAnsi="Times New Roman" w:cs="Times New Roman"/>
                <w:color w:val="001D35"/>
              </w:rPr>
            </w:pPr>
            <w:r w:rsidRPr="65EA2341">
              <w:rPr>
                <w:rFonts w:ascii="Times New Roman" w:eastAsia="Times New Roman" w:hAnsi="Times New Roman" w:cs="Times New Roman"/>
              </w:rPr>
              <w:t xml:space="preserve">Maternal </w:t>
            </w:r>
            <w:r w:rsidR="7398D5C3" w:rsidRPr="65EA2341">
              <w:rPr>
                <w:rFonts w:ascii="Times New Roman" w:eastAsia="Times New Roman" w:hAnsi="Times New Roman" w:cs="Times New Roman"/>
              </w:rPr>
              <w:t xml:space="preserve">Education </w:t>
            </w:r>
            <w:r w:rsidR="7398D5C3" w:rsidRPr="65EA2341">
              <w:rPr>
                <w:rFonts w:ascii="Times New Roman" w:eastAsia="Times New Roman" w:hAnsi="Times New Roman" w:cs="Times New Roman"/>
                <w:color w:val="001D35"/>
              </w:rPr>
              <w:t>→</w:t>
            </w:r>
            <w:r w:rsidR="31528CE7" w:rsidRPr="65EA2341">
              <w:rPr>
                <w:rFonts w:ascii="Times New Roman" w:eastAsia="Times New Roman" w:hAnsi="Times New Roman" w:cs="Times New Roman"/>
                <w:color w:val="001D35"/>
              </w:rPr>
              <w:t xml:space="preserve"> Maternal Warmth → Trait Resilience</w:t>
            </w:r>
          </w:p>
        </w:tc>
        <w:tc>
          <w:tcPr>
            <w:tcW w:w="1558" w:type="dxa"/>
          </w:tcPr>
          <w:p w14:paraId="421B3E6C" w14:textId="06CBA4E2" w:rsidR="65EA2341" w:rsidRDefault="65EA2341" w:rsidP="00F77A7F">
            <w:pPr>
              <w:rPr>
                <w:rFonts w:ascii="Times New Roman" w:eastAsia="Times New Roman" w:hAnsi="Times New Roman" w:cs="Times New Roman"/>
              </w:rPr>
            </w:pPr>
            <w:r w:rsidRPr="65EA2341">
              <w:rPr>
                <w:rFonts w:ascii="Times New Roman" w:eastAsia="Times New Roman" w:hAnsi="Times New Roman" w:cs="Times New Roman"/>
              </w:rPr>
              <w:t>-0.0</w:t>
            </w:r>
            <w:r w:rsidR="26BE441B" w:rsidRPr="65EA234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45" w:type="dxa"/>
          </w:tcPr>
          <w:p w14:paraId="68D4A9CD" w14:textId="42F6A339" w:rsidR="72BC97F8" w:rsidRDefault="72BC97F8" w:rsidP="00F77A7F">
            <w:pPr>
              <w:rPr>
                <w:rFonts w:ascii="Times New Roman" w:eastAsia="Times New Roman" w:hAnsi="Times New Roman" w:cs="Times New Roman"/>
              </w:rPr>
            </w:pPr>
            <w:r w:rsidRPr="65EA2341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545" w:type="dxa"/>
          </w:tcPr>
          <w:p w14:paraId="1DB9A718" w14:textId="3B24042A" w:rsidR="05078143" w:rsidRDefault="05078143" w:rsidP="00F77A7F">
            <w:pPr>
              <w:rPr>
                <w:rFonts w:ascii="Times New Roman" w:eastAsia="Times New Roman" w:hAnsi="Times New Roman" w:cs="Times New Roman"/>
              </w:rPr>
            </w:pPr>
            <w:r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[</w:t>
            </w:r>
            <w:r w:rsidR="74CD4EBD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-0.06</w:t>
            </w:r>
            <w:r w:rsidR="1CE2F536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="6A67C489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74CD4EBD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  <w:r w:rsidR="663637EA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="6C9D55AF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</w:tr>
      <w:tr w:rsidR="65EA2341" w14:paraId="1532661F" w14:textId="77777777" w:rsidTr="65EA2341">
        <w:trPr>
          <w:trHeight w:val="300"/>
        </w:trPr>
        <w:tc>
          <w:tcPr>
            <w:tcW w:w="4845" w:type="dxa"/>
          </w:tcPr>
          <w:p w14:paraId="28E4DC99" w14:textId="111B5363" w:rsidR="1C1539F1" w:rsidRDefault="1C1539F1" w:rsidP="00F77A7F">
            <w:pPr>
              <w:rPr>
                <w:rFonts w:ascii="Times New Roman" w:eastAsia="Times New Roman" w:hAnsi="Times New Roman" w:cs="Times New Roman"/>
                <w:color w:val="001D35"/>
              </w:rPr>
            </w:pPr>
            <w:r w:rsidRPr="65EA2341">
              <w:rPr>
                <w:rFonts w:ascii="Times New Roman" w:eastAsia="Times New Roman" w:hAnsi="Times New Roman" w:cs="Times New Roman"/>
              </w:rPr>
              <w:t xml:space="preserve">Maternal Education </w:t>
            </w:r>
            <w:r w:rsidRPr="65EA2341">
              <w:rPr>
                <w:rFonts w:ascii="Times New Roman" w:eastAsia="Times New Roman" w:hAnsi="Times New Roman" w:cs="Times New Roman"/>
                <w:color w:val="001D35"/>
              </w:rPr>
              <w:t>→ Maternal Rejection → Trait Resilience</w:t>
            </w:r>
          </w:p>
        </w:tc>
        <w:tc>
          <w:tcPr>
            <w:tcW w:w="1558" w:type="dxa"/>
          </w:tcPr>
          <w:p w14:paraId="0B6FAAC7" w14:textId="716C0537" w:rsidR="2E756E8D" w:rsidRDefault="2E756E8D" w:rsidP="00F77A7F">
            <w:pPr>
              <w:rPr>
                <w:rFonts w:ascii="Times New Roman" w:eastAsia="Times New Roman" w:hAnsi="Times New Roman" w:cs="Times New Roman"/>
              </w:rPr>
            </w:pPr>
            <w:r w:rsidRPr="65EA2341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545" w:type="dxa"/>
          </w:tcPr>
          <w:p w14:paraId="042A9C9A" w14:textId="42F6A339" w:rsidR="79F96371" w:rsidRDefault="79F96371" w:rsidP="00F77A7F">
            <w:pPr>
              <w:rPr>
                <w:rFonts w:ascii="Times New Roman" w:eastAsia="Times New Roman" w:hAnsi="Times New Roman" w:cs="Times New Roman"/>
              </w:rPr>
            </w:pPr>
            <w:r w:rsidRPr="65EA2341">
              <w:rPr>
                <w:rFonts w:ascii="Times New Roman" w:eastAsia="Times New Roman" w:hAnsi="Times New Roman" w:cs="Times New Roman"/>
              </w:rPr>
              <w:t>0.02</w:t>
            </w:r>
          </w:p>
          <w:p w14:paraId="0DD4952A" w14:textId="5A53F560" w:rsidR="65EA2341" w:rsidRDefault="65EA2341" w:rsidP="00F77A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5" w:type="dxa"/>
          </w:tcPr>
          <w:p w14:paraId="335CD045" w14:textId="71E90E0F" w:rsidR="3CF6B115" w:rsidRDefault="3CF6B115" w:rsidP="00F77A7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[</w:t>
            </w:r>
            <w:r w:rsidR="44B9E96F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  <w:r w:rsidR="6E024CE8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6AC2FCAE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gramStart"/>
            <w:r w:rsidR="44B9E96F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  <w:r w:rsidR="5667A90E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7]*</w:t>
            </w:r>
            <w:proofErr w:type="gramEnd"/>
          </w:p>
        </w:tc>
      </w:tr>
      <w:tr w:rsidR="65EA2341" w14:paraId="6B27A9C3" w14:textId="77777777" w:rsidTr="65EA2341">
        <w:trPr>
          <w:trHeight w:val="300"/>
        </w:trPr>
        <w:tc>
          <w:tcPr>
            <w:tcW w:w="4845" w:type="dxa"/>
          </w:tcPr>
          <w:p w14:paraId="07E09A90" w14:textId="4D94A689" w:rsidR="1C1539F1" w:rsidRDefault="1C1539F1" w:rsidP="00F77A7F">
            <w:pPr>
              <w:rPr>
                <w:rFonts w:ascii="Times New Roman" w:eastAsia="Times New Roman" w:hAnsi="Times New Roman" w:cs="Times New Roman"/>
                <w:color w:val="001D35"/>
              </w:rPr>
            </w:pPr>
            <w:r w:rsidRPr="65EA2341">
              <w:rPr>
                <w:rFonts w:ascii="Times New Roman" w:eastAsia="Times New Roman" w:hAnsi="Times New Roman" w:cs="Times New Roman"/>
              </w:rPr>
              <w:t xml:space="preserve">Maternal Education </w:t>
            </w:r>
            <w:r w:rsidRPr="65EA2341">
              <w:rPr>
                <w:rFonts w:ascii="Times New Roman" w:eastAsia="Times New Roman" w:hAnsi="Times New Roman" w:cs="Times New Roman"/>
                <w:color w:val="001D35"/>
              </w:rPr>
              <w:t>→ Maternal Autonomy Support → Trai</w:t>
            </w:r>
            <w:r w:rsidR="24CF6B97" w:rsidRPr="65EA2341">
              <w:rPr>
                <w:rFonts w:ascii="Times New Roman" w:eastAsia="Times New Roman" w:hAnsi="Times New Roman" w:cs="Times New Roman"/>
                <w:color w:val="001D35"/>
              </w:rPr>
              <w:t>t</w:t>
            </w:r>
            <w:r w:rsidRPr="65EA2341">
              <w:rPr>
                <w:rFonts w:ascii="Times New Roman" w:eastAsia="Times New Roman" w:hAnsi="Times New Roman" w:cs="Times New Roman"/>
                <w:color w:val="001D35"/>
              </w:rPr>
              <w:t xml:space="preserve"> Resilience</w:t>
            </w:r>
          </w:p>
        </w:tc>
        <w:tc>
          <w:tcPr>
            <w:tcW w:w="1558" w:type="dxa"/>
          </w:tcPr>
          <w:p w14:paraId="1C686432" w14:textId="00AA5973" w:rsidR="1CA59E83" w:rsidRDefault="1CA59E83" w:rsidP="00F77A7F">
            <w:pPr>
              <w:rPr>
                <w:rFonts w:ascii="Times New Roman" w:eastAsia="Times New Roman" w:hAnsi="Times New Roman" w:cs="Times New Roman"/>
              </w:rPr>
            </w:pPr>
            <w:r w:rsidRPr="65EA2341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545" w:type="dxa"/>
          </w:tcPr>
          <w:p w14:paraId="71563731" w14:textId="56A118B8" w:rsidR="2B490465" w:rsidRDefault="2B490465" w:rsidP="00F77A7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545" w:type="dxa"/>
          </w:tcPr>
          <w:p w14:paraId="67BC8D09" w14:textId="69371973" w:rsidR="2270657E" w:rsidRDefault="2270657E" w:rsidP="00F77A7F">
            <w:pPr>
              <w:rPr>
                <w:rFonts w:ascii="Times New Roman" w:eastAsia="Times New Roman" w:hAnsi="Times New Roman" w:cs="Times New Roman"/>
              </w:rPr>
            </w:pPr>
            <w:r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[</w:t>
            </w:r>
            <w:r w:rsidR="01B02751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-0.0</w:t>
            </w:r>
            <w:r w:rsidR="2575A367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="48CB5117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 w:rsidR="01B02751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  <w:r w:rsidR="580DDE1C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="4D8A845F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</w:tr>
      <w:tr w:rsidR="65EA2341" w14:paraId="1749BBD3" w14:textId="77777777" w:rsidTr="65EA2341">
        <w:trPr>
          <w:trHeight w:val="300"/>
        </w:trPr>
        <w:tc>
          <w:tcPr>
            <w:tcW w:w="4845" w:type="dxa"/>
          </w:tcPr>
          <w:p w14:paraId="0A027C19" w14:textId="5876963D" w:rsidR="1C1539F1" w:rsidRDefault="1C1539F1" w:rsidP="00F77A7F">
            <w:pPr>
              <w:rPr>
                <w:rFonts w:ascii="Times New Roman" w:eastAsia="Times New Roman" w:hAnsi="Times New Roman" w:cs="Times New Roman"/>
                <w:color w:val="001D35"/>
              </w:rPr>
            </w:pPr>
            <w:r w:rsidRPr="65EA2341">
              <w:rPr>
                <w:rFonts w:ascii="Times New Roman" w:eastAsia="Times New Roman" w:hAnsi="Times New Roman" w:cs="Times New Roman"/>
              </w:rPr>
              <w:t>Household Income</w:t>
            </w:r>
            <w:r w:rsidR="65EA2341" w:rsidRPr="65EA2341">
              <w:rPr>
                <w:rFonts w:ascii="Times New Roman" w:eastAsia="Times New Roman" w:hAnsi="Times New Roman" w:cs="Times New Roman"/>
              </w:rPr>
              <w:t xml:space="preserve"> </w:t>
            </w:r>
            <w:r w:rsidR="65EA2341" w:rsidRPr="65EA2341">
              <w:rPr>
                <w:rFonts w:ascii="Times New Roman" w:eastAsia="Times New Roman" w:hAnsi="Times New Roman" w:cs="Times New Roman"/>
                <w:color w:val="001D35"/>
              </w:rPr>
              <w:t xml:space="preserve">→ Maternal Warmth → Trait Resilience </w:t>
            </w:r>
          </w:p>
        </w:tc>
        <w:tc>
          <w:tcPr>
            <w:tcW w:w="1558" w:type="dxa"/>
          </w:tcPr>
          <w:p w14:paraId="5670483E" w14:textId="7697183A" w:rsidR="61D1CE59" w:rsidRDefault="61D1CE59" w:rsidP="00F77A7F">
            <w:pPr>
              <w:rPr>
                <w:rFonts w:ascii="Times New Roman" w:eastAsia="Times New Roman" w:hAnsi="Times New Roman" w:cs="Times New Roman"/>
              </w:rPr>
            </w:pPr>
            <w:r w:rsidRPr="65EA2341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545" w:type="dxa"/>
          </w:tcPr>
          <w:p w14:paraId="2DCFF173" w14:textId="4827680B" w:rsidR="3DD503A3" w:rsidRDefault="3DD503A3" w:rsidP="00F77A7F">
            <w:pPr>
              <w:rPr>
                <w:rFonts w:ascii="Times New Roman" w:eastAsia="Times New Roman" w:hAnsi="Times New Roman" w:cs="Times New Roman"/>
              </w:rPr>
            </w:pPr>
            <w:r w:rsidRPr="65EA2341">
              <w:rPr>
                <w:rFonts w:ascii="Times New Roman" w:eastAsia="Times New Roman" w:hAnsi="Times New Roman" w:cs="Times New Roman"/>
              </w:rPr>
              <w:t>0.0</w:t>
            </w:r>
            <w:r w:rsidR="7CB3C8DA" w:rsidRPr="65EA234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45" w:type="dxa"/>
          </w:tcPr>
          <w:p w14:paraId="4D5EB11D" w14:textId="061B2C93" w:rsidR="2270657E" w:rsidRDefault="2270657E" w:rsidP="00F77A7F">
            <w:pPr>
              <w:rPr>
                <w:rFonts w:ascii="Times New Roman" w:eastAsia="Times New Roman" w:hAnsi="Times New Roman" w:cs="Times New Roman"/>
              </w:rPr>
            </w:pPr>
            <w:r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[</w:t>
            </w:r>
            <w:r w:rsidR="0142C0AD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  <w:r w:rsidR="15DCAE1A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606C2F2B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gramStart"/>
            <w:r w:rsidR="0142C0AD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  <w:r w:rsidR="672621BA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="633F2A38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  <w:r w:rsidR="69322EC6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proofErr w:type="gramEnd"/>
          </w:p>
        </w:tc>
      </w:tr>
      <w:tr w:rsidR="65EA2341" w14:paraId="0BD470F0" w14:textId="77777777" w:rsidTr="65EA2341">
        <w:trPr>
          <w:trHeight w:val="300"/>
        </w:trPr>
        <w:tc>
          <w:tcPr>
            <w:tcW w:w="4845" w:type="dxa"/>
          </w:tcPr>
          <w:p w14:paraId="1B671523" w14:textId="594C074A" w:rsidR="45CB4891" w:rsidRDefault="45CB4891" w:rsidP="00F77A7F">
            <w:pPr>
              <w:rPr>
                <w:rFonts w:ascii="Times New Roman" w:eastAsia="Times New Roman" w:hAnsi="Times New Roman" w:cs="Times New Roman"/>
                <w:color w:val="001D35"/>
              </w:rPr>
            </w:pPr>
            <w:r w:rsidRPr="65EA2341">
              <w:rPr>
                <w:rFonts w:ascii="Times New Roman" w:eastAsia="Times New Roman" w:hAnsi="Times New Roman" w:cs="Times New Roman"/>
              </w:rPr>
              <w:t>Household Income</w:t>
            </w:r>
            <w:r w:rsidR="65EA2341" w:rsidRPr="65EA2341">
              <w:rPr>
                <w:rFonts w:ascii="Times New Roman" w:eastAsia="Times New Roman" w:hAnsi="Times New Roman" w:cs="Times New Roman"/>
              </w:rPr>
              <w:t xml:space="preserve"> </w:t>
            </w:r>
            <w:r w:rsidR="65EA2341" w:rsidRPr="65EA2341">
              <w:rPr>
                <w:rFonts w:ascii="Times New Roman" w:eastAsia="Times New Roman" w:hAnsi="Times New Roman" w:cs="Times New Roman"/>
                <w:color w:val="001D35"/>
              </w:rPr>
              <w:t>→ Maternal Rejection → Trait Resilience</w:t>
            </w:r>
          </w:p>
        </w:tc>
        <w:tc>
          <w:tcPr>
            <w:tcW w:w="1558" w:type="dxa"/>
          </w:tcPr>
          <w:p w14:paraId="7F466045" w14:textId="68206E9F" w:rsidR="75987E87" w:rsidRDefault="75987E87" w:rsidP="00F77A7F">
            <w:pPr>
              <w:rPr>
                <w:rFonts w:ascii="Times New Roman" w:eastAsia="Times New Roman" w:hAnsi="Times New Roman" w:cs="Times New Roman"/>
              </w:rPr>
            </w:pPr>
            <w:r w:rsidRPr="65EA2341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545" w:type="dxa"/>
          </w:tcPr>
          <w:p w14:paraId="0DC751C5" w14:textId="5E97B1FA" w:rsidR="7939E38B" w:rsidRDefault="7939E38B" w:rsidP="00F77A7F">
            <w:pPr>
              <w:rPr>
                <w:rFonts w:ascii="Times New Roman" w:eastAsia="Times New Roman" w:hAnsi="Times New Roman" w:cs="Times New Roman"/>
              </w:rPr>
            </w:pPr>
            <w:r w:rsidRPr="65EA2341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545" w:type="dxa"/>
          </w:tcPr>
          <w:p w14:paraId="597F44C8" w14:textId="536832D1" w:rsidR="3383978B" w:rsidRDefault="3383978B" w:rsidP="00F77A7F">
            <w:pPr>
              <w:rPr>
                <w:rFonts w:ascii="Times New Roman" w:eastAsia="Times New Roman" w:hAnsi="Times New Roman" w:cs="Times New Roman"/>
              </w:rPr>
            </w:pPr>
            <w:r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[</w:t>
            </w:r>
            <w:r w:rsidR="44E8547A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-0.01</w:t>
            </w:r>
            <w:r w:rsidR="517F2A61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 w:rsidR="44E8547A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  <w:r w:rsidR="20E03219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</w:tr>
      <w:tr w:rsidR="65EA2341" w14:paraId="151E5D93" w14:textId="77777777" w:rsidTr="65EA2341">
        <w:trPr>
          <w:trHeight w:val="300"/>
        </w:trPr>
        <w:tc>
          <w:tcPr>
            <w:tcW w:w="4845" w:type="dxa"/>
          </w:tcPr>
          <w:p w14:paraId="1C5D32EC" w14:textId="4DFF3852" w:rsidR="0EB321A2" w:rsidRDefault="0EB321A2" w:rsidP="00F77A7F">
            <w:pPr>
              <w:rPr>
                <w:rFonts w:ascii="Times New Roman" w:eastAsia="Times New Roman" w:hAnsi="Times New Roman" w:cs="Times New Roman"/>
                <w:color w:val="001D35"/>
              </w:rPr>
            </w:pPr>
            <w:r w:rsidRPr="65EA2341">
              <w:rPr>
                <w:rFonts w:ascii="Times New Roman" w:eastAsia="Times New Roman" w:hAnsi="Times New Roman" w:cs="Times New Roman"/>
              </w:rPr>
              <w:lastRenderedPageBreak/>
              <w:t>Household Income</w:t>
            </w:r>
            <w:r w:rsidR="65EA2341" w:rsidRPr="65EA2341">
              <w:rPr>
                <w:rFonts w:ascii="Times New Roman" w:eastAsia="Times New Roman" w:hAnsi="Times New Roman" w:cs="Times New Roman"/>
              </w:rPr>
              <w:t xml:space="preserve"> </w:t>
            </w:r>
            <w:r w:rsidR="65EA2341" w:rsidRPr="65EA2341">
              <w:rPr>
                <w:rFonts w:ascii="Times New Roman" w:eastAsia="Times New Roman" w:hAnsi="Times New Roman" w:cs="Times New Roman"/>
                <w:color w:val="001D35"/>
              </w:rPr>
              <w:t>→ Maternal Autonomy Support → Trait Resilience</w:t>
            </w:r>
          </w:p>
          <w:p w14:paraId="5B0D5738" w14:textId="789287A1" w:rsidR="65EA2341" w:rsidRDefault="65EA2341" w:rsidP="00F77A7F">
            <w:pPr>
              <w:rPr>
                <w:rFonts w:ascii="Times New Roman" w:eastAsia="Times New Roman" w:hAnsi="Times New Roman" w:cs="Times New Roman"/>
                <w:color w:val="001D35"/>
              </w:rPr>
            </w:pPr>
          </w:p>
        </w:tc>
        <w:tc>
          <w:tcPr>
            <w:tcW w:w="1558" w:type="dxa"/>
          </w:tcPr>
          <w:p w14:paraId="13707097" w14:textId="4A4B2BFE" w:rsidR="2E989D69" w:rsidRDefault="2E989D69" w:rsidP="00F77A7F">
            <w:pPr>
              <w:rPr>
                <w:rFonts w:ascii="Times New Roman" w:eastAsia="Times New Roman" w:hAnsi="Times New Roman" w:cs="Times New Roman"/>
              </w:rPr>
            </w:pPr>
            <w:r w:rsidRPr="65EA2341">
              <w:rPr>
                <w:rFonts w:ascii="Times New Roman" w:eastAsia="Times New Roman" w:hAnsi="Times New Roman" w:cs="Times New Roman"/>
              </w:rPr>
              <w:t>0.0</w:t>
            </w:r>
            <w:r w:rsidR="47192C34" w:rsidRPr="65EA234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45" w:type="dxa"/>
          </w:tcPr>
          <w:p w14:paraId="555A1F8F" w14:textId="68C3FEF4" w:rsidR="66121CCE" w:rsidRDefault="66121CCE" w:rsidP="00F77A7F">
            <w:pPr>
              <w:rPr>
                <w:rFonts w:ascii="Times New Roman" w:eastAsia="Times New Roman" w:hAnsi="Times New Roman" w:cs="Times New Roman"/>
              </w:rPr>
            </w:pPr>
            <w:r w:rsidRPr="65EA2341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545" w:type="dxa"/>
          </w:tcPr>
          <w:p w14:paraId="4E7A5318" w14:textId="5224B5C2" w:rsidR="3383978B" w:rsidRDefault="3383978B" w:rsidP="00F77A7F">
            <w:pPr>
              <w:rPr>
                <w:rFonts w:ascii="Times New Roman" w:eastAsia="Times New Roman" w:hAnsi="Times New Roman" w:cs="Times New Roman"/>
              </w:rPr>
            </w:pPr>
            <w:r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[</w:t>
            </w:r>
            <w:r w:rsidR="60E01533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-0.0</w:t>
            </w:r>
            <w:r w:rsidR="563CE4BD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="145F3159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 w:rsidR="60E01533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  <w:r w:rsidR="1D80E80F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</w:tr>
      <w:tr w:rsidR="65EA2341" w14:paraId="50D3CB7C" w14:textId="77777777" w:rsidTr="65EA2341">
        <w:trPr>
          <w:trHeight w:val="300"/>
        </w:trPr>
        <w:tc>
          <w:tcPr>
            <w:tcW w:w="9493" w:type="dxa"/>
            <w:gridSpan w:val="4"/>
          </w:tcPr>
          <w:p w14:paraId="612E0F17" w14:textId="04785E2F" w:rsidR="3D92543A" w:rsidRDefault="3D92543A" w:rsidP="00F77A7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65EA2341">
              <w:rPr>
                <w:rFonts w:ascii="Times New Roman" w:eastAsia="Times New Roman" w:hAnsi="Times New Roman" w:cs="Times New Roman"/>
                <w:b/>
                <w:bCs/>
              </w:rPr>
              <w:t>Indirect Effects via Paternal Parenting</w:t>
            </w:r>
            <w:r w:rsidR="26534B01" w:rsidRPr="65EA2341">
              <w:rPr>
                <w:rFonts w:ascii="Times New Roman" w:eastAsia="Times New Roman" w:hAnsi="Times New Roman" w:cs="Times New Roman"/>
                <w:b/>
                <w:bCs/>
              </w:rPr>
              <w:t xml:space="preserve"> (</w:t>
            </w:r>
            <w:r w:rsidR="26534B01" w:rsidRPr="65EA2341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</w:t>
            </w:r>
            <w:r w:rsidR="26534B01" w:rsidRPr="65EA2341">
              <w:rPr>
                <w:rFonts w:ascii="Times New Roman" w:eastAsia="Times New Roman" w:hAnsi="Times New Roman" w:cs="Times New Roman"/>
                <w:b/>
                <w:bCs/>
              </w:rPr>
              <w:t xml:space="preserve"> =</w:t>
            </w:r>
            <w:r w:rsidR="5332F17C" w:rsidRPr="65EA2341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79A7C953" w:rsidRPr="65EA2341">
              <w:rPr>
                <w:rFonts w:ascii="Times New Roman" w:eastAsia="Times New Roman" w:hAnsi="Times New Roman" w:cs="Times New Roman"/>
                <w:b/>
                <w:bCs/>
              </w:rPr>
              <w:t>309</w:t>
            </w:r>
            <w:r w:rsidR="5332F17C" w:rsidRPr="65EA2341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</w:tr>
      <w:tr w:rsidR="65EA2341" w14:paraId="3A627629" w14:textId="77777777" w:rsidTr="65EA2341">
        <w:trPr>
          <w:trHeight w:val="300"/>
        </w:trPr>
        <w:tc>
          <w:tcPr>
            <w:tcW w:w="4845" w:type="dxa"/>
          </w:tcPr>
          <w:p w14:paraId="24DD555A" w14:textId="0E00CAD0" w:rsidR="46DD7D77" w:rsidRDefault="46DD7D77" w:rsidP="00F77A7F">
            <w:pPr>
              <w:rPr>
                <w:rFonts w:ascii="Times New Roman" w:eastAsia="Times New Roman" w:hAnsi="Times New Roman" w:cs="Times New Roman"/>
                <w:color w:val="001D35"/>
              </w:rPr>
            </w:pPr>
            <w:r w:rsidRPr="65EA2341">
              <w:rPr>
                <w:rFonts w:ascii="Times New Roman" w:eastAsia="Times New Roman" w:hAnsi="Times New Roman" w:cs="Times New Roman"/>
              </w:rPr>
              <w:t xml:space="preserve">Paternal </w:t>
            </w:r>
            <w:r w:rsidR="65EA2341" w:rsidRPr="65EA2341">
              <w:rPr>
                <w:rFonts w:ascii="Times New Roman" w:eastAsia="Times New Roman" w:hAnsi="Times New Roman" w:cs="Times New Roman"/>
              </w:rPr>
              <w:t xml:space="preserve">Education </w:t>
            </w:r>
            <w:r w:rsidR="65EA2341" w:rsidRPr="65EA2341">
              <w:rPr>
                <w:rFonts w:ascii="Times New Roman" w:eastAsia="Times New Roman" w:hAnsi="Times New Roman" w:cs="Times New Roman"/>
                <w:color w:val="001D35"/>
              </w:rPr>
              <w:t xml:space="preserve">→ </w:t>
            </w:r>
            <w:r w:rsidRPr="65EA2341">
              <w:rPr>
                <w:rFonts w:ascii="Times New Roman" w:eastAsia="Times New Roman" w:hAnsi="Times New Roman" w:cs="Times New Roman"/>
              </w:rPr>
              <w:t xml:space="preserve">Paternal </w:t>
            </w:r>
            <w:r w:rsidR="65EA2341" w:rsidRPr="65EA2341">
              <w:rPr>
                <w:rFonts w:ascii="Times New Roman" w:eastAsia="Times New Roman" w:hAnsi="Times New Roman" w:cs="Times New Roman"/>
                <w:color w:val="001D35"/>
              </w:rPr>
              <w:t xml:space="preserve">Warmth → Trait Resilience </w:t>
            </w:r>
          </w:p>
        </w:tc>
        <w:tc>
          <w:tcPr>
            <w:tcW w:w="1558" w:type="dxa"/>
          </w:tcPr>
          <w:p w14:paraId="08BDC60A" w14:textId="4766ADE2" w:rsidR="39846477" w:rsidRDefault="39846477" w:rsidP="00F77A7F">
            <w:pPr>
              <w:rPr>
                <w:rFonts w:ascii="Times New Roman" w:eastAsia="Times New Roman" w:hAnsi="Times New Roman" w:cs="Times New Roman"/>
              </w:rPr>
            </w:pPr>
            <w:r w:rsidRPr="65EA2341">
              <w:rPr>
                <w:rFonts w:ascii="Times New Roman" w:eastAsia="Times New Roman" w:hAnsi="Times New Roman" w:cs="Times New Roman"/>
              </w:rPr>
              <w:t>0.0</w:t>
            </w:r>
            <w:r w:rsidR="2D7A7F45" w:rsidRPr="65EA234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45" w:type="dxa"/>
          </w:tcPr>
          <w:p w14:paraId="724B57B5" w14:textId="14ADB440" w:rsidR="648D5F2F" w:rsidRDefault="648D5F2F" w:rsidP="00F77A7F">
            <w:pPr>
              <w:rPr>
                <w:rFonts w:ascii="Times New Roman" w:eastAsia="Times New Roman" w:hAnsi="Times New Roman" w:cs="Times New Roman"/>
              </w:rPr>
            </w:pPr>
            <w:r w:rsidRPr="65EA2341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545" w:type="dxa"/>
          </w:tcPr>
          <w:p w14:paraId="32513663" w14:textId="0D25C486" w:rsidR="7710A882" w:rsidRDefault="7710A882" w:rsidP="00F77A7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[</w:t>
            </w:r>
            <w:r w:rsidR="2ECABE30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-0.0</w:t>
            </w:r>
            <w:r w:rsidR="3C5385DD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="5EF3B9D4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 w:rsidR="2ECABE30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  <w:r w:rsidR="7D988908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="26448058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</w:tr>
      <w:tr w:rsidR="65EA2341" w14:paraId="54845DF1" w14:textId="77777777" w:rsidTr="65EA2341">
        <w:trPr>
          <w:trHeight w:val="300"/>
        </w:trPr>
        <w:tc>
          <w:tcPr>
            <w:tcW w:w="4845" w:type="dxa"/>
          </w:tcPr>
          <w:p w14:paraId="69896B73" w14:textId="5009FC04" w:rsidR="17D03BD5" w:rsidRDefault="17D03BD5" w:rsidP="00F77A7F">
            <w:pPr>
              <w:rPr>
                <w:rFonts w:ascii="Times New Roman" w:eastAsia="Times New Roman" w:hAnsi="Times New Roman" w:cs="Times New Roman"/>
                <w:color w:val="001D35"/>
              </w:rPr>
            </w:pPr>
            <w:r w:rsidRPr="65EA2341">
              <w:rPr>
                <w:rFonts w:ascii="Times New Roman" w:eastAsia="Times New Roman" w:hAnsi="Times New Roman" w:cs="Times New Roman"/>
              </w:rPr>
              <w:t xml:space="preserve">Paternal </w:t>
            </w:r>
            <w:r w:rsidR="65EA2341" w:rsidRPr="65EA2341">
              <w:rPr>
                <w:rFonts w:ascii="Times New Roman" w:eastAsia="Times New Roman" w:hAnsi="Times New Roman" w:cs="Times New Roman"/>
              </w:rPr>
              <w:t xml:space="preserve">Education </w:t>
            </w:r>
            <w:r w:rsidR="65EA2341" w:rsidRPr="65EA2341">
              <w:rPr>
                <w:rFonts w:ascii="Times New Roman" w:eastAsia="Times New Roman" w:hAnsi="Times New Roman" w:cs="Times New Roman"/>
                <w:color w:val="001D35"/>
              </w:rPr>
              <w:t xml:space="preserve">→ </w:t>
            </w:r>
            <w:r w:rsidR="354C85D4" w:rsidRPr="65EA2341">
              <w:rPr>
                <w:rFonts w:ascii="Times New Roman" w:eastAsia="Times New Roman" w:hAnsi="Times New Roman" w:cs="Times New Roman"/>
              </w:rPr>
              <w:t xml:space="preserve">Paternal </w:t>
            </w:r>
            <w:r w:rsidR="65EA2341" w:rsidRPr="65EA2341">
              <w:rPr>
                <w:rFonts w:ascii="Times New Roman" w:eastAsia="Times New Roman" w:hAnsi="Times New Roman" w:cs="Times New Roman"/>
                <w:color w:val="001D35"/>
              </w:rPr>
              <w:t>Rejection → Trait Resilience</w:t>
            </w:r>
          </w:p>
        </w:tc>
        <w:tc>
          <w:tcPr>
            <w:tcW w:w="1558" w:type="dxa"/>
          </w:tcPr>
          <w:p w14:paraId="62192A2C" w14:textId="71BB3DB1" w:rsidR="3788B038" w:rsidRDefault="3788B038" w:rsidP="00F77A7F">
            <w:pPr>
              <w:rPr>
                <w:rFonts w:ascii="Times New Roman" w:eastAsia="Times New Roman" w:hAnsi="Times New Roman" w:cs="Times New Roman"/>
              </w:rPr>
            </w:pPr>
            <w:r w:rsidRPr="65EA2341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545" w:type="dxa"/>
          </w:tcPr>
          <w:p w14:paraId="53448CCB" w14:textId="04CD738B" w:rsidR="7074CC90" w:rsidRDefault="7074CC90" w:rsidP="00F77A7F">
            <w:pPr>
              <w:rPr>
                <w:rFonts w:ascii="Times New Roman" w:eastAsia="Times New Roman" w:hAnsi="Times New Roman" w:cs="Times New Roman"/>
              </w:rPr>
            </w:pPr>
            <w:r w:rsidRPr="65EA2341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545" w:type="dxa"/>
          </w:tcPr>
          <w:p w14:paraId="4B8022BE" w14:textId="245FB6DC" w:rsidR="31162C6E" w:rsidRDefault="31162C6E" w:rsidP="00F77A7F">
            <w:pPr>
              <w:rPr>
                <w:rFonts w:ascii="Times New Roman" w:eastAsia="Times New Roman" w:hAnsi="Times New Roman" w:cs="Times New Roman"/>
              </w:rPr>
            </w:pPr>
            <w:r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[</w:t>
            </w:r>
            <w:r w:rsidR="2A9838F0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  <w:r w:rsidR="4EE203D8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4345F917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="2A9838F0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gramStart"/>
            <w:r w:rsidR="2A9838F0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  <w:r w:rsidR="59F5FF80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="2301067D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  <w:r w:rsidR="28187A63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proofErr w:type="gramEnd"/>
          </w:p>
        </w:tc>
      </w:tr>
      <w:tr w:rsidR="65EA2341" w14:paraId="7A4A1362" w14:textId="77777777" w:rsidTr="65EA2341">
        <w:trPr>
          <w:trHeight w:val="300"/>
        </w:trPr>
        <w:tc>
          <w:tcPr>
            <w:tcW w:w="4845" w:type="dxa"/>
          </w:tcPr>
          <w:p w14:paraId="243C35E7" w14:textId="24A961B5" w:rsidR="354C85D4" w:rsidRDefault="354C85D4" w:rsidP="00F77A7F">
            <w:pPr>
              <w:rPr>
                <w:rFonts w:ascii="Times New Roman" w:eastAsia="Times New Roman" w:hAnsi="Times New Roman" w:cs="Times New Roman"/>
                <w:color w:val="001D35"/>
              </w:rPr>
            </w:pPr>
            <w:r w:rsidRPr="65EA2341">
              <w:rPr>
                <w:rFonts w:ascii="Times New Roman" w:eastAsia="Times New Roman" w:hAnsi="Times New Roman" w:cs="Times New Roman"/>
              </w:rPr>
              <w:t xml:space="preserve">Paternal </w:t>
            </w:r>
            <w:r w:rsidR="65EA2341" w:rsidRPr="65EA2341">
              <w:rPr>
                <w:rFonts w:ascii="Times New Roman" w:eastAsia="Times New Roman" w:hAnsi="Times New Roman" w:cs="Times New Roman"/>
              </w:rPr>
              <w:t xml:space="preserve">Education </w:t>
            </w:r>
            <w:r w:rsidR="65EA2341" w:rsidRPr="65EA2341">
              <w:rPr>
                <w:rFonts w:ascii="Times New Roman" w:eastAsia="Times New Roman" w:hAnsi="Times New Roman" w:cs="Times New Roman"/>
                <w:color w:val="001D35"/>
              </w:rPr>
              <w:t xml:space="preserve">→ </w:t>
            </w:r>
            <w:r w:rsidR="7338C242" w:rsidRPr="65EA2341">
              <w:rPr>
                <w:rFonts w:ascii="Times New Roman" w:eastAsia="Times New Roman" w:hAnsi="Times New Roman" w:cs="Times New Roman"/>
              </w:rPr>
              <w:t xml:space="preserve">Paternal </w:t>
            </w:r>
            <w:r w:rsidR="65EA2341" w:rsidRPr="65EA2341">
              <w:rPr>
                <w:rFonts w:ascii="Times New Roman" w:eastAsia="Times New Roman" w:hAnsi="Times New Roman" w:cs="Times New Roman"/>
                <w:color w:val="001D35"/>
              </w:rPr>
              <w:t>Autonomy Support → Trait Resilience</w:t>
            </w:r>
          </w:p>
        </w:tc>
        <w:tc>
          <w:tcPr>
            <w:tcW w:w="1558" w:type="dxa"/>
          </w:tcPr>
          <w:p w14:paraId="0895B66E" w14:textId="40AB106F" w:rsidR="236FD8F0" w:rsidRDefault="236FD8F0" w:rsidP="00F77A7F">
            <w:pPr>
              <w:rPr>
                <w:rFonts w:ascii="Times New Roman" w:eastAsia="Times New Roman" w:hAnsi="Times New Roman" w:cs="Times New Roman"/>
              </w:rPr>
            </w:pPr>
            <w:r w:rsidRPr="65EA2341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545" w:type="dxa"/>
          </w:tcPr>
          <w:p w14:paraId="6DDECA35" w14:textId="14ADB440" w:rsidR="33EEEE92" w:rsidRDefault="33EEEE92" w:rsidP="00F77A7F">
            <w:pPr>
              <w:rPr>
                <w:rFonts w:ascii="Times New Roman" w:eastAsia="Times New Roman" w:hAnsi="Times New Roman" w:cs="Times New Roman"/>
              </w:rPr>
            </w:pPr>
            <w:r w:rsidRPr="65EA2341">
              <w:rPr>
                <w:rFonts w:ascii="Times New Roman" w:eastAsia="Times New Roman" w:hAnsi="Times New Roman" w:cs="Times New Roman"/>
              </w:rPr>
              <w:t>0.01</w:t>
            </w:r>
          </w:p>
          <w:p w14:paraId="054ED46C" w14:textId="0E0A6A05" w:rsidR="65EA2341" w:rsidRDefault="65EA2341" w:rsidP="00F77A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5" w:type="dxa"/>
          </w:tcPr>
          <w:p w14:paraId="19C37372" w14:textId="12797E54" w:rsidR="31162C6E" w:rsidRDefault="31162C6E" w:rsidP="00F77A7F">
            <w:pPr>
              <w:rPr>
                <w:rFonts w:ascii="Times New Roman" w:eastAsia="Times New Roman" w:hAnsi="Times New Roman" w:cs="Times New Roman"/>
              </w:rPr>
            </w:pPr>
            <w:r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[</w:t>
            </w:r>
            <w:r w:rsidR="59A83BE6" w:rsidRPr="65EA2341">
              <w:rPr>
                <w:rFonts w:ascii="Times New Roman" w:eastAsia="Times New Roman" w:hAnsi="Times New Roman" w:cs="Times New Roman"/>
              </w:rPr>
              <w:t>-</w:t>
            </w:r>
            <w:r w:rsidR="59A83BE6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  <w:r w:rsidR="2AB181A4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="68F0BB4F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="59A83BE6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0.0</w:t>
            </w:r>
            <w:r w:rsidR="14FF8F70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="325E7715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</w:tr>
      <w:tr w:rsidR="65EA2341" w14:paraId="560E6728" w14:textId="77777777" w:rsidTr="65EA2341">
        <w:trPr>
          <w:trHeight w:val="300"/>
        </w:trPr>
        <w:tc>
          <w:tcPr>
            <w:tcW w:w="4845" w:type="dxa"/>
          </w:tcPr>
          <w:p w14:paraId="5BC7C0E6" w14:textId="48A00729" w:rsidR="4994779E" w:rsidRDefault="4994779E" w:rsidP="00F77A7F">
            <w:pPr>
              <w:rPr>
                <w:rFonts w:ascii="Times New Roman" w:eastAsia="Times New Roman" w:hAnsi="Times New Roman" w:cs="Times New Roman"/>
                <w:color w:val="001D35"/>
              </w:rPr>
            </w:pPr>
            <w:r w:rsidRPr="65EA2341">
              <w:rPr>
                <w:rFonts w:ascii="Times New Roman" w:eastAsia="Times New Roman" w:hAnsi="Times New Roman" w:cs="Times New Roman"/>
              </w:rPr>
              <w:t>Household</w:t>
            </w:r>
            <w:r w:rsidR="673A8721" w:rsidRPr="65EA2341">
              <w:rPr>
                <w:rFonts w:ascii="Times New Roman" w:eastAsia="Times New Roman" w:hAnsi="Times New Roman" w:cs="Times New Roman"/>
              </w:rPr>
              <w:t xml:space="preserve"> </w:t>
            </w:r>
            <w:r w:rsidR="65EA2341" w:rsidRPr="65EA2341">
              <w:rPr>
                <w:rFonts w:ascii="Times New Roman" w:eastAsia="Times New Roman" w:hAnsi="Times New Roman" w:cs="Times New Roman"/>
              </w:rPr>
              <w:t xml:space="preserve">Income </w:t>
            </w:r>
            <w:r w:rsidR="65EA2341" w:rsidRPr="65EA2341">
              <w:rPr>
                <w:rFonts w:ascii="Times New Roman" w:eastAsia="Times New Roman" w:hAnsi="Times New Roman" w:cs="Times New Roman"/>
                <w:color w:val="001D35"/>
              </w:rPr>
              <w:t xml:space="preserve">→ </w:t>
            </w:r>
            <w:r w:rsidR="673A8721" w:rsidRPr="65EA2341">
              <w:rPr>
                <w:rFonts w:ascii="Times New Roman" w:eastAsia="Times New Roman" w:hAnsi="Times New Roman" w:cs="Times New Roman"/>
              </w:rPr>
              <w:t xml:space="preserve">Paternal </w:t>
            </w:r>
            <w:r w:rsidR="65EA2341" w:rsidRPr="65EA2341">
              <w:rPr>
                <w:rFonts w:ascii="Times New Roman" w:eastAsia="Times New Roman" w:hAnsi="Times New Roman" w:cs="Times New Roman"/>
                <w:color w:val="001D35"/>
              </w:rPr>
              <w:t xml:space="preserve">Warmth → Trait Resilience </w:t>
            </w:r>
          </w:p>
        </w:tc>
        <w:tc>
          <w:tcPr>
            <w:tcW w:w="1558" w:type="dxa"/>
          </w:tcPr>
          <w:p w14:paraId="3B837C78" w14:textId="1AF88A87" w:rsidR="65EA2341" w:rsidRDefault="65EA2341" w:rsidP="00F77A7F">
            <w:pPr>
              <w:rPr>
                <w:rFonts w:ascii="Times New Roman" w:eastAsia="Times New Roman" w:hAnsi="Times New Roman" w:cs="Times New Roman"/>
              </w:rPr>
            </w:pPr>
            <w:r w:rsidRPr="65EA2341">
              <w:rPr>
                <w:rFonts w:ascii="Times New Roman" w:eastAsia="Times New Roman" w:hAnsi="Times New Roman" w:cs="Times New Roman"/>
              </w:rPr>
              <w:t>0.</w:t>
            </w:r>
            <w:r w:rsidR="1EF69051" w:rsidRPr="65EA2341">
              <w:rPr>
                <w:rFonts w:ascii="Times New Roman" w:eastAsia="Times New Roman" w:hAnsi="Times New Roman" w:cs="Times New Roman"/>
              </w:rPr>
              <w:t>0</w:t>
            </w:r>
            <w:r w:rsidR="7484143D" w:rsidRPr="65EA234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45" w:type="dxa"/>
          </w:tcPr>
          <w:p w14:paraId="6F7C5A66" w14:textId="533AF2E9" w:rsidR="24428EBC" w:rsidRDefault="24428EBC" w:rsidP="00F77A7F">
            <w:pPr>
              <w:rPr>
                <w:rFonts w:ascii="Times New Roman" w:eastAsia="Times New Roman" w:hAnsi="Times New Roman" w:cs="Times New Roman"/>
              </w:rPr>
            </w:pPr>
            <w:r w:rsidRPr="65EA2341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545" w:type="dxa"/>
          </w:tcPr>
          <w:p w14:paraId="2DE7517E" w14:textId="7A00785C" w:rsidR="79012371" w:rsidRDefault="79012371" w:rsidP="00F77A7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[</w:t>
            </w:r>
            <w:r w:rsidR="57B6FDA7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-0.06</w:t>
            </w:r>
            <w:r w:rsidR="6C784217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="1C4586BF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398A260E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  <w:r w:rsidR="7CBA1798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  <w:r w:rsidR="4B3FA884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</w:tr>
      <w:tr w:rsidR="65EA2341" w14:paraId="1D657269" w14:textId="77777777" w:rsidTr="65EA2341">
        <w:trPr>
          <w:trHeight w:val="300"/>
        </w:trPr>
        <w:tc>
          <w:tcPr>
            <w:tcW w:w="4845" w:type="dxa"/>
          </w:tcPr>
          <w:p w14:paraId="3450B805" w14:textId="181A17C3" w:rsidR="77C3E7BE" w:rsidRDefault="77C3E7BE" w:rsidP="00F77A7F">
            <w:pPr>
              <w:rPr>
                <w:rFonts w:ascii="Times New Roman" w:eastAsia="Times New Roman" w:hAnsi="Times New Roman" w:cs="Times New Roman"/>
                <w:color w:val="001D35"/>
              </w:rPr>
            </w:pPr>
            <w:r w:rsidRPr="65EA2341">
              <w:rPr>
                <w:rFonts w:ascii="Times New Roman" w:eastAsia="Times New Roman" w:hAnsi="Times New Roman" w:cs="Times New Roman"/>
              </w:rPr>
              <w:t>Household</w:t>
            </w:r>
            <w:r w:rsidR="274B362E" w:rsidRPr="65EA2341">
              <w:rPr>
                <w:rFonts w:ascii="Times New Roman" w:eastAsia="Times New Roman" w:hAnsi="Times New Roman" w:cs="Times New Roman"/>
              </w:rPr>
              <w:t xml:space="preserve"> </w:t>
            </w:r>
            <w:r w:rsidR="65EA2341" w:rsidRPr="65EA2341">
              <w:rPr>
                <w:rFonts w:ascii="Times New Roman" w:eastAsia="Times New Roman" w:hAnsi="Times New Roman" w:cs="Times New Roman"/>
              </w:rPr>
              <w:t xml:space="preserve">Income </w:t>
            </w:r>
            <w:r w:rsidR="65EA2341" w:rsidRPr="65EA2341">
              <w:rPr>
                <w:rFonts w:ascii="Times New Roman" w:eastAsia="Times New Roman" w:hAnsi="Times New Roman" w:cs="Times New Roman"/>
                <w:color w:val="001D35"/>
              </w:rPr>
              <w:t xml:space="preserve">→ </w:t>
            </w:r>
            <w:r w:rsidR="40307DEE" w:rsidRPr="65EA2341">
              <w:rPr>
                <w:rFonts w:ascii="Times New Roman" w:eastAsia="Times New Roman" w:hAnsi="Times New Roman" w:cs="Times New Roman"/>
              </w:rPr>
              <w:t xml:space="preserve">Paternal </w:t>
            </w:r>
            <w:r w:rsidR="65EA2341" w:rsidRPr="65EA2341">
              <w:rPr>
                <w:rFonts w:ascii="Times New Roman" w:eastAsia="Times New Roman" w:hAnsi="Times New Roman" w:cs="Times New Roman"/>
                <w:color w:val="001D35"/>
              </w:rPr>
              <w:t>Rejection → Trait Resilience</w:t>
            </w:r>
          </w:p>
        </w:tc>
        <w:tc>
          <w:tcPr>
            <w:tcW w:w="1558" w:type="dxa"/>
          </w:tcPr>
          <w:p w14:paraId="11E00546" w14:textId="6C0AE608" w:rsidR="65EA2341" w:rsidRDefault="65EA2341" w:rsidP="00F77A7F">
            <w:pPr>
              <w:rPr>
                <w:rFonts w:ascii="Times New Roman" w:eastAsia="Times New Roman" w:hAnsi="Times New Roman" w:cs="Times New Roman"/>
              </w:rPr>
            </w:pPr>
            <w:r w:rsidRPr="65EA2341">
              <w:rPr>
                <w:rFonts w:ascii="Times New Roman" w:eastAsia="Times New Roman" w:hAnsi="Times New Roman" w:cs="Times New Roman"/>
              </w:rPr>
              <w:t>0.</w:t>
            </w:r>
            <w:r w:rsidR="09576981" w:rsidRPr="65EA2341">
              <w:rPr>
                <w:rFonts w:ascii="Times New Roman" w:eastAsia="Times New Roman" w:hAnsi="Times New Roman" w:cs="Times New Roman"/>
              </w:rPr>
              <w:t>0</w:t>
            </w:r>
            <w:r w:rsidR="7202FA02" w:rsidRPr="65EA234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45" w:type="dxa"/>
          </w:tcPr>
          <w:p w14:paraId="51FEDE1C" w14:textId="14ADB440" w:rsidR="5239AB96" w:rsidRDefault="5239AB96" w:rsidP="00F77A7F">
            <w:pPr>
              <w:rPr>
                <w:rFonts w:ascii="Times New Roman" w:eastAsia="Times New Roman" w:hAnsi="Times New Roman" w:cs="Times New Roman"/>
              </w:rPr>
            </w:pPr>
            <w:r w:rsidRPr="65EA2341">
              <w:rPr>
                <w:rFonts w:ascii="Times New Roman" w:eastAsia="Times New Roman" w:hAnsi="Times New Roman" w:cs="Times New Roman"/>
              </w:rPr>
              <w:t>0.01</w:t>
            </w:r>
          </w:p>
          <w:p w14:paraId="615136A4" w14:textId="0930C916" w:rsidR="65EA2341" w:rsidRDefault="65EA2341" w:rsidP="00F77A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5" w:type="dxa"/>
          </w:tcPr>
          <w:p w14:paraId="39F0219D" w14:textId="2EDEA3D4" w:rsidR="79012371" w:rsidRDefault="79012371" w:rsidP="00F77A7F">
            <w:pPr>
              <w:rPr>
                <w:rFonts w:ascii="Times New Roman" w:eastAsia="Times New Roman" w:hAnsi="Times New Roman" w:cs="Times New Roman"/>
              </w:rPr>
            </w:pPr>
            <w:r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[</w:t>
            </w:r>
            <w:r w:rsidR="39F79DDD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-0.01</w:t>
            </w:r>
            <w:r w:rsidR="4FC536E7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 w:rsidR="39F79DDD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  <w:r w:rsidR="1D870AEE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="60016B31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</w:tr>
      <w:tr w:rsidR="65EA2341" w14:paraId="5F4AF791" w14:textId="77777777" w:rsidTr="65EA2341">
        <w:trPr>
          <w:trHeight w:val="300"/>
        </w:trPr>
        <w:tc>
          <w:tcPr>
            <w:tcW w:w="4845" w:type="dxa"/>
            <w:tcBorders>
              <w:bottom w:val="single" w:sz="8" w:space="0" w:color="000000" w:themeColor="text1"/>
            </w:tcBorders>
          </w:tcPr>
          <w:p w14:paraId="7E95008F" w14:textId="69DA82CE" w:rsidR="0CB0F2B1" w:rsidRDefault="0CB0F2B1" w:rsidP="00F77A7F">
            <w:pPr>
              <w:rPr>
                <w:rFonts w:ascii="Times New Roman" w:eastAsia="Times New Roman" w:hAnsi="Times New Roman" w:cs="Times New Roman"/>
                <w:color w:val="001D35"/>
              </w:rPr>
            </w:pPr>
            <w:r w:rsidRPr="65EA2341">
              <w:rPr>
                <w:rFonts w:ascii="Times New Roman" w:eastAsia="Times New Roman" w:hAnsi="Times New Roman" w:cs="Times New Roman"/>
              </w:rPr>
              <w:t>Household</w:t>
            </w:r>
            <w:r w:rsidR="40307DEE" w:rsidRPr="65EA2341">
              <w:rPr>
                <w:rFonts w:ascii="Times New Roman" w:eastAsia="Times New Roman" w:hAnsi="Times New Roman" w:cs="Times New Roman"/>
              </w:rPr>
              <w:t xml:space="preserve"> </w:t>
            </w:r>
            <w:r w:rsidR="65EA2341" w:rsidRPr="65EA2341">
              <w:rPr>
                <w:rFonts w:ascii="Times New Roman" w:eastAsia="Times New Roman" w:hAnsi="Times New Roman" w:cs="Times New Roman"/>
              </w:rPr>
              <w:t xml:space="preserve">Income </w:t>
            </w:r>
            <w:r w:rsidR="65EA2341" w:rsidRPr="65EA2341">
              <w:rPr>
                <w:rFonts w:ascii="Times New Roman" w:eastAsia="Times New Roman" w:hAnsi="Times New Roman" w:cs="Times New Roman"/>
                <w:color w:val="001D35"/>
              </w:rPr>
              <w:t xml:space="preserve">→ </w:t>
            </w:r>
            <w:r w:rsidR="34EA7AD6" w:rsidRPr="65EA2341">
              <w:rPr>
                <w:rFonts w:ascii="Times New Roman" w:eastAsia="Times New Roman" w:hAnsi="Times New Roman" w:cs="Times New Roman"/>
              </w:rPr>
              <w:t xml:space="preserve">Paternal </w:t>
            </w:r>
            <w:r w:rsidR="65EA2341" w:rsidRPr="65EA2341">
              <w:rPr>
                <w:rFonts w:ascii="Times New Roman" w:eastAsia="Times New Roman" w:hAnsi="Times New Roman" w:cs="Times New Roman"/>
                <w:color w:val="001D35"/>
              </w:rPr>
              <w:t>Autonomy Support → Trait Resilience</w:t>
            </w:r>
          </w:p>
        </w:tc>
        <w:tc>
          <w:tcPr>
            <w:tcW w:w="1558" w:type="dxa"/>
            <w:tcBorders>
              <w:bottom w:val="single" w:sz="8" w:space="0" w:color="000000" w:themeColor="text1"/>
            </w:tcBorders>
          </w:tcPr>
          <w:p w14:paraId="13A53925" w14:textId="6ED431D7" w:rsidR="0E41A7D7" w:rsidRDefault="0E41A7D7" w:rsidP="00F77A7F">
            <w:pPr>
              <w:rPr>
                <w:rFonts w:ascii="Times New Roman" w:eastAsia="Times New Roman" w:hAnsi="Times New Roman" w:cs="Times New Roman"/>
              </w:rPr>
            </w:pPr>
            <w:r w:rsidRPr="65EA2341">
              <w:rPr>
                <w:rFonts w:ascii="Times New Roman" w:eastAsia="Times New Roman" w:hAnsi="Times New Roman" w:cs="Times New Roman"/>
              </w:rPr>
              <w:t>0.0</w:t>
            </w:r>
            <w:r w:rsidR="330886B1" w:rsidRPr="65EA234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45" w:type="dxa"/>
            <w:tcBorders>
              <w:bottom w:val="single" w:sz="8" w:space="0" w:color="000000" w:themeColor="text1"/>
            </w:tcBorders>
          </w:tcPr>
          <w:p w14:paraId="5C5A848F" w14:textId="14ADB440" w:rsidR="5239AB96" w:rsidRDefault="5239AB96" w:rsidP="00F77A7F">
            <w:pPr>
              <w:rPr>
                <w:rFonts w:ascii="Times New Roman" w:eastAsia="Times New Roman" w:hAnsi="Times New Roman" w:cs="Times New Roman"/>
              </w:rPr>
            </w:pPr>
            <w:r w:rsidRPr="65EA2341">
              <w:rPr>
                <w:rFonts w:ascii="Times New Roman" w:eastAsia="Times New Roman" w:hAnsi="Times New Roman" w:cs="Times New Roman"/>
              </w:rPr>
              <w:t>0.01</w:t>
            </w:r>
          </w:p>
          <w:p w14:paraId="1C69822A" w14:textId="286C3882" w:rsidR="65EA2341" w:rsidRDefault="65EA2341" w:rsidP="00F77A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5" w:type="dxa"/>
            <w:tcBorders>
              <w:bottom w:val="single" w:sz="8" w:space="0" w:color="000000" w:themeColor="text1"/>
            </w:tcBorders>
          </w:tcPr>
          <w:p w14:paraId="03CA5EFE" w14:textId="69874436" w:rsidR="6894A596" w:rsidRDefault="6894A596" w:rsidP="00F77A7F">
            <w:pPr>
              <w:rPr>
                <w:rFonts w:ascii="Times New Roman" w:eastAsia="Times New Roman" w:hAnsi="Times New Roman" w:cs="Times New Roman"/>
              </w:rPr>
            </w:pPr>
            <w:r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[</w:t>
            </w:r>
            <w:r w:rsidR="1B41F061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-0.0</w:t>
            </w:r>
            <w:r w:rsidR="6638144E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="565BF710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="1B41F061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0.0</w:t>
            </w:r>
            <w:r w:rsidR="5A7A721D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="60016B31" w:rsidRPr="65EA2341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</w:tr>
    </w:tbl>
    <w:p w14:paraId="21DBFC0E" w14:textId="19F41EDD" w:rsidR="3D92543A" w:rsidRDefault="3D92543A" w:rsidP="00F77A7F">
      <w:pPr>
        <w:spacing w:before="240" w:after="240"/>
        <w:rPr>
          <w:rFonts w:ascii="Times New Roman" w:eastAsia="Times New Roman" w:hAnsi="Times New Roman" w:cs="Times New Roman"/>
        </w:rPr>
      </w:pPr>
      <w:r w:rsidRPr="65EA2341">
        <w:rPr>
          <w:rFonts w:ascii="Times New Roman" w:eastAsia="Times New Roman" w:hAnsi="Times New Roman" w:cs="Times New Roman"/>
          <w:b/>
          <w:bCs/>
          <w:i/>
          <w:iCs/>
        </w:rPr>
        <w:t>Note.</w:t>
      </w:r>
      <w:r w:rsidRPr="65EA2341">
        <w:rPr>
          <w:rFonts w:ascii="Times New Roman" w:eastAsia="Times New Roman" w:hAnsi="Times New Roman" w:cs="Times New Roman"/>
        </w:rPr>
        <w:t xml:space="preserve"> </w:t>
      </w:r>
      <w:r w:rsidR="79CC4228" w:rsidRPr="65EA2341">
        <w:rPr>
          <w:rFonts w:ascii="Times New Roman" w:eastAsia="Times New Roman" w:hAnsi="Times New Roman" w:cs="Times New Roman"/>
        </w:rPr>
        <w:t xml:space="preserve">Asterisks denote significant </w:t>
      </w:r>
      <w:r w:rsidR="6ED4CF75" w:rsidRPr="65EA2341">
        <w:rPr>
          <w:rFonts w:ascii="Times New Roman" w:eastAsia="Times New Roman" w:hAnsi="Times New Roman" w:cs="Times New Roman"/>
        </w:rPr>
        <w:t xml:space="preserve">indirect effects </w:t>
      </w:r>
      <w:r w:rsidR="1B493A8A" w:rsidRPr="65EA2341">
        <w:rPr>
          <w:rFonts w:ascii="Times New Roman" w:eastAsia="Times New Roman" w:hAnsi="Times New Roman" w:cs="Times New Roman"/>
        </w:rPr>
        <w:t>based on 95% confidence intervals</w:t>
      </w:r>
      <w:r w:rsidR="79CC4228" w:rsidRPr="65EA2341">
        <w:rPr>
          <w:rFonts w:ascii="Times New Roman" w:eastAsia="Times New Roman" w:hAnsi="Times New Roman" w:cs="Times New Roman"/>
        </w:rPr>
        <w:t xml:space="preserve">. </w:t>
      </w:r>
      <w:r w:rsidR="2B0CB496" w:rsidRPr="65EA2341">
        <w:rPr>
          <w:rFonts w:ascii="Times New Roman" w:eastAsia="Times New Roman" w:hAnsi="Times New Roman" w:cs="Times New Roman"/>
        </w:rPr>
        <w:t xml:space="preserve">Estimates were rounded to 2 decimal places. </w:t>
      </w:r>
      <w:r w:rsidRPr="65EA2341">
        <w:rPr>
          <w:rFonts w:ascii="Times New Roman" w:eastAsia="Times New Roman" w:hAnsi="Times New Roman" w:cs="Times New Roman"/>
        </w:rPr>
        <w:t xml:space="preserve">Models adjusted for child ethnicity (1 = </w:t>
      </w:r>
      <w:r w:rsidRPr="65EA2341">
        <w:rPr>
          <w:rFonts w:ascii="Times New Roman" w:eastAsia="Times New Roman" w:hAnsi="Times New Roman" w:cs="Times New Roman"/>
          <w:i/>
          <w:iCs/>
        </w:rPr>
        <w:t>Indian</w:t>
      </w:r>
      <w:r w:rsidRPr="65EA2341">
        <w:rPr>
          <w:rFonts w:ascii="Times New Roman" w:eastAsia="Times New Roman" w:hAnsi="Times New Roman" w:cs="Times New Roman"/>
        </w:rPr>
        <w:t xml:space="preserve">, 0 = </w:t>
      </w:r>
      <w:proofErr w:type="gramStart"/>
      <w:r w:rsidRPr="65EA2341">
        <w:rPr>
          <w:rFonts w:ascii="Times New Roman" w:eastAsia="Times New Roman" w:hAnsi="Times New Roman" w:cs="Times New Roman"/>
          <w:i/>
          <w:iCs/>
        </w:rPr>
        <w:t>Non-Indian</w:t>
      </w:r>
      <w:proofErr w:type="gramEnd"/>
      <w:r w:rsidRPr="65EA2341">
        <w:rPr>
          <w:rFonts w:ascii="Times New Roman" w:eastAsia="Times New Roman" w:hAnsi="Times New Roman" w:cs="Times New Roman"/>
        </w:rPr>
        <w:t>) as well as parent-reports of children’s social-emotional functioning, measured usi</w:t>
      </w:r>
      <w:r w:rsidR="72451E77" w:rsidRPr="65EA2341">
        <w:rPr>
          <w:rFonts w:ascii="Times New Roman" w:eastAsia="Times New Roman" w:hAnsi="Times New Roman" w:cs="Times New Roman"/>
        </w:rPr>
        <w:t xml:space="preserve">ng the Social Emotional Resilience and Assets Scale at age 7 years. </w:t>
      </w:r>
      <w:r w:rsidR="0C5A142F" w:rsidRPr="65EA2341">
        <w:rPr>
          <w:rFonts w:ascii="Times New Roman" w:eastAsia="Times New Roman" w:hAnsi="Times New Roman" w:cs="Times New Roman"/>
        </w:rPr>
        <w:t>Full Information Maximum Likelihood (FIML) estimation was used.</w:t>
      </w:r>
    </w:p>
    <w:p w14:paraId="4E6EFE5F" w14:textId="77DD3EA3" w:rsidR="0BFEF12D" w:rsidRDefault="0BFEF12D" w:rsidP="00F77A7F">
      <w:pPr>
        <w:spacing w:before="240" w:after="240"/>
        <w:jc w:val="center"/>
        <w:rPr>
          <w:rFonts w:ascii="Times New Roman" w:eastAsia="Times New Roman" w:hAnsi="Times New Roman" w:cs="Times New Roman"/>
          <w:b/>
          <w:bCs/>
        </w:rPr>
      </w:pPr>
      <w:r w:rsidRPr="65EA2341">
        <w:rPr>
          <w:rFonts w:ascii="Times New Roman" w:eastAsia="Times New Roman" w:hAnsi="Times New Roman" w:cs="Times New Roman"/>
          <w:b/>
          <w:bCs/>
        </w:rPr>
        <w:t>References</w:t>
      </w:r>
    </w:p>
    <w:p w14:paraId="0FAFF96A" w14:textId="01FB8AC1" w:rsidR="00F77A7F" w:rsidRPr="00F77A7F" w:rsidRDefault="00F77A7F" w:rsidP="00F77A7F">
      <w:pPr>
        <w:pStyle w:val="ListParagraph"/>
        <w:numPr>
          <w:ilvl w:val="0"/>
          <w:numId w:val="5"/>
        </w:numPr>
        <w:spacing w:before="240" w:after="240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F77A7F">
        <w:rPr>
          <w:rFonts w:ascii="Times New Roman" w:eastAsia="Times New Roman" w:hAnsi="Times New Roman" w:cs="Times New Roman"/>
          <w:sz w:val="24"/>
          <w:szCs w:val="24"/>
        </w:rPr>
        <w:t xml:space="preserve">Merrell KW, Felver-Gant JC, Tom KM. Development and validation of a parent report measure for assessing social-emotional competencies of children and adolescents. J Child Fam Stud. 2011;20(4):529-40. </w:t>
      </w:r>
      <w:hyperlink r:id="rId5" w:history="1">
        <w:r w:rsidRPr="00F77A7F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007/s10826-010-9425-0</w:t>
        </w:r>
      </w:hyperlink>
      <w:r w:rsidRPr="00F77A7F">
        <w:rPr>
          <w:sz w:val="24"/>
          <w:szCs w:val="24"/>
        </w:rPr>
        <w:t>.</w:t>
      </w:r>
    </w:p>
    <w:p w14:paraId="2D1ED2B2" w14:textId="624B1F07" w:rsidR="00F77A7F" w:rsidRPr="00F77A7F" w:rsidRDefault="00F77A7F" w:rsidP="00F77A7F">
      <w:pPr>
        <w:pStyle w:val="ListParagraph"/>
        <w:numPr>
          <w:ilvl w:val="0"/>
          <w:numId w:val="5"/>
        </w:numPr>
        <w:spacing w:before="240" w:after="240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F77A7F">
        <w:rPr>
          <w:rFonts w:ascii="Times New Roman" w:eastAsia="Times New Roman" w:hAnsi="Times New Roman" w:cs="Times New Roman"/>
          <w:sz w:val="24"/>
          <w:szCs w:val="24"/>
          <w:lang w:val="en-US"/>
        </w:rPr>
        <w:t>Artuch</w:t>
      </w:r>
      <w:proofErr w:type="spellEnd"/>
      <w:r w:rsidRPr="00F77A7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Garde R, González-Torres </w:t>
      </w:r>
      <w:proofErr w:type="spellStart"/>
      <w:r w:rsidRPr="00F77A7F">
        <w:rPr>
          <w:rFonts w:ascii="Times New Roman" w:eastAsia="Times New Roman" w:hAnsi="Times New Roman" w:cs="Times New Roman"/>
          <w:sz w:val="24"/>
          <w:szCs w:val="24"/>
          <w:lang w:val="en-US"/>
        </w:rPr>
        <w:t>MdC</w:t>
      </w:r>
      <w:proofErr w:type="spellEnd"/>
      <w:r w:rsidRPr="00F77A7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de la Fuente J, Vera MM, Fernández-Cabezas M, López-García M. Relationship between resilience and self-regulation: a study of Spanish youth at risk of social exclusion. Front Psychol. </w:t>
      </w:r>
      <w:proofErr w:type="gramStart"/>
      <w:r w:rsidRPr="00F77A7F">
        <w:rPr>
          <w:rFonts w:ascii="Times New Roman" w:eastAsia="Times New Roman" w:hAnsi="Times New Roman" w:cs="Times New Roman"/>
          <w:sz w:val="24"/>
          <w:szCs w:val="24"/>
          <w:lang w:val="en-US"/>
        </w:rPr>
        <w:t>2017;8:612</w:t>
      </w:r>
      <w:proofErr w:type="gramEnd"/>
      <w:r w:rsidRPr="00F77A7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hyperlink r:id="rId6" w:history="1">
        <w:r w:rsidRPr="00F77A7F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/>
          </w:rPr>
          <w:t>https://doi.org/10.3389/fpsyg.2017.00612</w:t>
        </w:r>
      </w:hyperlink>
      <w:r w:rsidRPr="00F77A7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</w:p>
    <w:p w14:paraId="676DA930" w14:textId="77777777" w:rsidR="00F77A7F" w:rsidRPr="00F77A7F" w:rsidRDefault="00F77A7F" w:rsidP="00F77A7F">
      <w:pPr>
        <w:pStyle w:val="ListParagraph"/>
        <w:numPr>
          <w:ilvl w:val="0"/>
          <w:numId w:val="5"/>
        </w:numPr>
        <w:spacing w:before="240" w:after="240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F77A7F">
        <w:rPr>
          <w:rFonts w:ascii="Times New Roman" w:eastAsia="Times New Roman" w:hAnsi="Times New Roman" w:cs="Times New Roman"/>
          <w:sz w:val="24"/>
          <w:szCs w:val="24"/>
        </w:rPr>
        <w:t xml:space="preserve">Nakhostin-Khayyat M, </w:t>
      </w:r>
      <w:proofErr w:type="spellStart"/>
      <w:r w:rsidRPr="00F77A7F">
        <w:rPr>
          <w:rFonts w:ascii="Times New Roman" w:eastAsia="Times New Roman" w:hAnsi="Times New Roman" w:cs="Times New Roman"/>
          <w:sz w:val="24"/>
          <w:szCs w:val="24"/>
        </w:rPr>
        <w:t>Borjali</w:t>
      </w:r>
      <w:proofErr w:type="spellEnd"/>
      <w:r w:rsidRPr="00F77A7F">
        <w:rPr>
          <w:rFonts w:ascii="Times New Roman" w:eastAsia="Times New Roman" w:hAnsi="Times New Roman" w:cs="Times New Roman"/>
          <w:sz w:val="24"/>
          <w:szCs w:val="24"/>
        </w:rPr>
        <w:t xml:space="preserve"> M, Zeinali M, Fardi D, Montazeri A. The relationship between self-regulation, cognitive flexibility, and resilience among students: </w:t>
      </w:r>
      <w:proofErr w:type="gramStart"/>
      <w:r w:rsidRPr="00F77A7F">
        <w:rPr>
          <w:rFonts w:ascii="Times New Roman" w:eastAsia="Times New Roman" w:hAnsi="Times New Roman" w:cs="Times New Roman"/>
          <w:sz w:val="24"/>
          <w:szCs w:val="24"/>
        </w:rPr>
        <w:t>a structural</w:t>
      </w:r>
      <w:proofErr w:type="gramEnd"/>
      <w:r w:rsidRPr="00F77A7F">
        <w:rPr>
          <w:rFonts w:ascii="Times New Roman" w:eastAsia="Times New Roman" w:hAnsi="Times New Roman" w:cs="Times New Roman"/>
          <w:sz w:val="24"/>
          <w:szCs w:val="24"/>
        </w:rPr>
        <w:t xml:space="preserve"> equation modeling. BMC Psychol. 2024;12(1). </w:t>
      </w:r>
      <w:hyperlink r:id="rId7" w:history="1">
        <w:r w:rsidRPr="00F77A7F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186/s40359-024-01843-1</w:t>
        </w:r>
      </w:hyperlink>
      <w:r w:rsidRPr="00F77A7F">
        <w:rPr>
          <w:sz w:val="24"/>
          <w:szCs w:val="24"/>
        </w:rPr>
        <w:t>.</w:t>
      </w:r>
    </w:p>
    <w:p w14:paraId="542CCDC8" w14:textId="77777777" w:rsidR="00F77A7F" w:rsidRPr="00F77A7F" w:rsidRDefault="00F77A7F" w:rsidP="00F77A7F">
      <w:pPr>
        <w:pStyle w:val="ListParagraph"/>
        <w:numPr>
          <w:ilvl w:val="0"/>
          <w:numId w:val="5"/>
        </w:numPr>
        <w:spacing w:before="240" w:after="240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F77A7F">
        <w:rPr>
          <w:rFonts w:ascii="Times New Roman" w:eastAsia="Times New Roman" w:hAnsi="Times New Roman" w:cs="Times New Roman"/>
          <w:sz w:val="24"/>
          <w:szCs w:val="24"/>
        </w:rPr>
        <w:t xml:space="preserve">Wang J, Yang Q, Yu X, Hu L. Effects of adolescent empathy on emotional resilience: the mediating role of depression and self-efficacy and the moderating effect of social activities. </w:t>
      </w:r>
      <w:proofErr w:type="spellStart"/>
      <w:r w:rsidRPr="00F77A7F">
        <w:rPr>
          <w:rFonts w:ascii="Times New Roman" w:eastAsia="Times New Roman" w:hAnsi="Times New Roman" w:cs="Times New Roman"/>
          <w:sz w:val="24"/>
          <w:szCs w:val="24"/>
        </w:rPr>
        <w:t>Behav</w:t>
      </w:r>
      <w:proofErr w:type="spellEnd"/>
      <w:r w:rsidRPr="00F77A7F">
        <w:rPr>
          <w:rFonts w:ascii="Times New Roman" w:eastAsia="Times New Roman" w:hAnsi="Times New Roman" w:cs="Times New Roman"/>
          <w:sz w:val="24"/>
          <w:szCs w:val="24"/>
        </w:rPr>
        <w:t xml:space="preserve"> Sci. 2024;14(3):228. </w:t>
      </w:r>
      <w:hyperlink r:id="rId8" w:history="1">
        <w:r w:rsidRPr="00F77A7F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3390/bs14030228</w:t>
        </w:r>
      </w:hyperlink>
      <w:r w:rsidRPr="00F77A7F">
        <w:rPr>
          <w:sz w:val="24"/>
          <w:szCs w:val="24"/>
        </w:rPr>
        <w:t>.</w:t>
      </w:r>
    </w:p>
    <w:p w14:paraId="7AB8564F" w14:textId="5A1DBE4A" w:rsidR="00F77A7F" w:rsidRPr="00F77A7F" w:rsidRDefault="00F77A7F" w:rsidP="00F77A7F">
      <w:pPr>
        <w:pStyle w:val="ListParagraph"/>
        <w:numPr>
          <w:ilvl w:val="0"/>
          <w:numId w:val="5"/>
        </w:numPr>
        <w:spacing w:before="240" w:after="240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F77A7F">
        <w:rPr>
          <w:rFonts w:ascii="Times New Roman" w:eastAsia="Times New Roman" w:hAnsi="Times New Roman" w:cs="Times New Roman"/>
          <w:sz w:val="24"/>
          <w:szCs w:val="24"/>
        </w:rPr>
        <w:t xml:space="preserve">Isdahl-Troye A, Villar P, Álvarez-Voces M, Romero E. Unraveling the dynamics of emotional regulation and parental warmth across early childhood: prediction of later </w:t>
      </w:r>
      <w:r w:rsidRPr="00F77A7F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behavioral problems. Sci Rep. 2025;15(1):23294. </w:t>
      </w:r>
      <w:hyperlink r:id="rId9" w:history="1">
        <w:r w:rsidRPr="00F77A7F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038/s41598-025-06846-5</w:t>
        </w:r>
      </w:hyperlink>
      <w:r w:rsidRPr="00F77A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4073DEB" w14:textId="7FB5199D" w:rsidR="6E4D719E" w:rsidRPr="00F77A7F" w:rsidRDefault="00F77A7F" w:rsidP="00F77A7F">
      <w:pPr>
        <w:pStyle w:val="ListParagraph"/>
        <w:numPr>
          <w:ilvl w:val="0"/>
          <w:numId w:val="5"/>
        </w:numPr>
        <w:spacing w:before="240" w:after="240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F77A7F">
        <w:rPr>
          <w:rFonts w:ascii="Times New Roman" w:eastAsia="Times New Roman" w:hAnsi="Times New Roman" w:cs="Times New Roman"/>
          <w:sz w:val="24"/>
          <w:szCs w:val="24"/>
        </w:rPr>
        <w:t xml:space="preserve">Strayer J, Roberts W. Children’s anger, emotional expressiveness, and empathy: relations with parents’ empathy, emotional expressiveness, and parenting practices. Soc Dev. 2004;13(2):229-54. </w:t>
      </w:r>
      <w:hyperlink r:id="rId10" w:history="1">
        <w:r w:rsidRPr="00F77A7F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111/j.1467-9507.2004.000265.x</w:t>
        </w:r>
      </w:hyperlink>
      <w:r w:rsidRPr="00F77A7F">
        <w:rPr>
          <w:sz w:val="24"/>
          <w:szCs w:val="24"/>
        </w:rPr>
        <w:t>.</w:t>
      </w:r>
    </w:p>
    <w:sectPr w:rsidR="6E4D719E" w:rsidRPr="00F77A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9368A8"/>
    <w:multiLevelType w:val="hybridMultilevel"/>
    <w:tmpl w:val="1BB41EE8"/>
    <w:lvl w:ilvl="0" w:tplc="7C6474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269F0CE"/>
    <w:multiLevelType w:val="hybridMultilevel"/>
    <w:tmpl w:val="101202C8"/>
    <w:lvl w:ilvl="0" w:tplc="0DAE38E8">
      <w:start w:val="8"/>
      <w:numFmt w:val="decimal"/>
      <w:lvlText w:val="%1."/>
      <w:lvlJc w:val="left"/>
      <w:pPr>
        <w:ind w:left="720" w:hanging="360"/>
      </w:pPr>
    </w:lvl>
    <w:lvl w:ilvl="1" w:tplc="A54CD0B2">
      <w:start w:val="1"/>
      <w:numFmt w:val="lowerLetter"/>
      <w:lvlText w:val="%2."/>
      <w:lvlJc w:val="left"/>
      <w:pPr>
        <w:ind w:left="1440" w:hanging="360"/>
      </w:pPr>
    </w:lvl>
    <w:lvl w:ilvl="2" w:tplc="B4F21EDE">
      <w:start w:val="1"/>
      <w:numFmt w:val="lowerRoman"/>
      <w:lvlText w:val="%3."/>
      <w:lvlJc w:val="right"/>
      <w:pPr>
        <w:ind w:left="2160" w:hanging="180"/>
      </w:pPr>
    </w:lvl>
    <w:lvl w:ilvl="3" w:tplc="A3B03622">
      <w:start w:val="1"/>
      <w:numFmt w:val="decimal"/>
      <w:lvlText w:val="%4."/>
      <w:lvlJc w:val="left"/>
      <w:pPr>
        <w:ind w:left="2880" w:hanging="360"/>
      </w:pPr>
    </w:lvl>
    <w:lvl w:ilvl="4" w:tplc="03262648">
      <w:start w:val="1"/>
      <w:numFmt w:val="lowerLetter"/>
      <w:lvlText w:val="%5."/>
      <w:lvlJc w:val="left"/>
      <w:pPr>
        <w:ind w:left="3600" w:hanging="360"/>
      </w:pPr>
    </w:lvl>
    <w:lvl w:ilvl="5" w:tplc="0E5E8142">
      <w:start w:val="1"/>
      <w:numFmt w:val="lowerRoman"/>
      <w:lvlText w:val="%6."/>
      <w:lvlJc w:val="right"/>
      <w:pPr>
        <w:ind w:left="4320" w:hanging="180"/>
      </w:pPr>
    </w:lvl>
    <w:lvl w:ilvl="6" w:tplc="5C28FADA">
      <w:start w:val="1"/>
      <w:numFmt w:val="decimal"/>
      <w:lvlText w:val="%7."/>
      <w:lvlJc w:val="left"/>
      <w:pPr>
        <w:ind w:left="5040" w:hanging="360"/>
      </w:pPr>
    </w:lvl>
    <w:lvl w:ilvl="7" w:tplc="1A580814">
      <w:start w:val="1"/>
      <w:numFmt w:val="lowerLetter"/>
      <w:lvlText w:val="%8."/>
      <w:lvlJc w:val="left"/>
      <w:pPr>
        <w:ind w:left="5760" w:hanging="360"/>
      </w:pPr>
    </w:lvl>
    <w:lvl w:ilvl="8" w:tplc="62CA4070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A8F684"/>
    <w:multiLevelType w:val="hybridMultilevel"/>
    <w:tmpl w:val="2910D8F4"/>
    <w:lvl w:ilvl="0" w:tplc="B7D4D7C0">
      <w:start w:val="6"/>
      <w:numFmt w:val="decimal"/>
      <w:lvlText w:val="%1."/>
      <w:lvlJc w:val="left"/>
      <w:pPr>
        <w:ind w:left="720" w:hanging="360"/>
      </w:pPr>
    </w:lvl>
    <w:lvl w:ilvl="1" w:tplc="60EA485A">
      <w:start w:val="1"/>
      <w:numFmt w:val="lowerLetter"/>
      <w:lvlText w:val="%2."/>
      <w:lvlJc w:val="left"/>
      <w:pPr>
        <w:ind w:left="1440" w:hanging="360"/>
      </w:pPr>
    </w:lvl>
    <w:lvl w:ilvl="2" w:tplc="F2261CE4">
      <w:start w:val="1"/>
      <w:numFmt w:val="lowerRoman"/>
      <w:lvlText w:val="%3."/>
      <w:lvlJc w:val="right"/>
      <w:pPr>
        <w:ind w:left="2160" w:hanging="180"/>
      </w:pPr>
    </w:lvl>
    <w:lvl w:ilvl="3" w:tplc="B73293B4">
      <w:start w:val="1"/>
      <w:numFmt w:val="decimal"/>
      <w:lvlText w:val="%4."/>
      <w:lvlJc w:val="left"/>
      <w:pPr>
        <w:ind w:left="2880" w:hanging="360"/>
      </w:pPr>
    </w:lvl>
    <w:lvl w:ilvl="4" w:tplc="E0CEE1E4">
      <w:start w:val="1"/>
      <w:numFmt w:val="lowerLetter"/>
      <w:lvlText w:val="%5."/>
      <w:lvlJc w:val="left"/>
      <w:pPr>
        <w:ind w:left="3600" w:hanging="360"/>
      </w:pPr>
    </w:lvl>
    <w:lvl w:ilvl="5" w:tplc="9092AE64">
      <w:start w:val="1"/>
      <w:numFmt w:val="lowerRoman"/>
      <w:lvlText w:val="%6."/>
      <w:lvlJc w:val="right"/>
      <w:pPr>
        <w:ind w:left="4320" w:hanging="180"/>
      </w:pPr>
    </w:lvl>
    <w:lvl w:ilvl="6" w:tplc="C8B44094">
      <w:start w:val="1"/>
      <w:numFmt w:val="decimal"/>
      <w:lvlText w:val="%7."/>
      <w:lvlJc w:val="left"/>
      <w:pPr>
        <w:ind w:left="5040" w:hanging="360"/>
      </w:pPr>
    </w:lvl>
    <w:lvl w:ilvl="7" w:tplc="C520F2BE">
      <w:start w:val="1"/>
      <w:numFmt w:val="lowerLetter"/>
      <w:lvlText w:val="%8."/>
      <w:lvlJc w:val="left"/>
      <w:pPr>
        <w:ind w:left="5760" w:hanging="360"/>
      </w:pPr>
    </w:lvl>
    <w:lvl w:ilvl="8" w:tplc="FA3A281A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C58046"/>
    <w:multiLevelType w:val="hybridMultilevel"/>
    <w:tmpl w:val="A2505D7A"/>
    <w:lvl w:ilvl="0" w:tplc="A73E6346">
      <w:start w:val="8"/>
      <w:numFmt w:val="decimal"/>
      <w:lvlText w:val="%1."/>
      <w:lvlJc w:val="left"/>
      <w:pPr>
        <w:ind w:left="720" w:hanging="360"/>
      </w:pPr>
    </w:lvl>
    <w:lvl w:ilvl="1" w:tplc="0304152C">
      <w:start w:val="1"/>
      <w:numFmt w:val="lowerLetter"/>
      <w:lvlText w:val="%2."/>
      <w:lvlJc w:val="left"/>
      <w:pPr>
        <w:ind w:left="1440" w:hanging="360"/>
      </w:pPr>
    </w:lvl>
    <w:lvl w:ilvl="2" w:tplc="ADB21716">
      <w:start w:val="1"/>
      <w:numFmt w:val="lowerRoman"/>
      <w:lvlText w:val="%3."/>
      <w:lvlJc w:val="right"/>
      <w:pPr>
        <w:ind w:left="2160" w:hanging="180"/>
      </w:pPr>
    </w:lvl>
    <w:lvl w:ilvl="3" w:tplc="E4EA81EC">
      <w:start w:val="1"/>
      <w:numFmt w:val="decimal"/>
      <w:lvlText w:val="%4."/>
      <w:lvlJc w:val="left"/>
      <w:pPr>
        <w:ind w:left="2880" w:hanging="360"/>
      </w:pPr>
    </w:lvl>
    <w:lvl w:ilvl="4" w:tplc="E05A5FFC">
      <w:start w:val="1"/>
      <w:numFmt w:val="lowerLetter"/>
      <w:lvlText w:val="%5."/>
      <w:lvlJc w:val="left"/>
      <w:pPr>
        <w:ind w:left="3600" w:hanging="360"/>
      </w:pPr>
    </w:lvl>
    <w:lvl w:ilvl="5" w:tplc="A47CAC84">
      <w:start w:val="1"/>
      <w:numFmt w:val="lowerRoman"/>
      <w:lvlText w:val="%6."/>
      <w:lvlJc w:val="right"/>
      <w:pPr>
        <w:ind w:left="4320" w:hanging="180"/>
      </w:pPr>
    </w:lvl>
    <w:lvl w:ilvl="6" w:tplc="C87A6EB0">
      <w:start w:val="1"/>
      <w:numFmt w:val="decimal"/>
      <w:lvlText w:val="%7."/>
      <w:lvlJc w:val="left"/>
      <w:pPr>
        <w:ind w:left="5040" w:hanging="360"/>
      </w:pPr>
    </w:lvl>
    <w:lvl w:ilvl="7" w:tplc="E7CC23C0">
      <w:start w:val="1"/>
      <w:numFmt w:val="lowerLetter"/>
      <w:lvlText w:val="%8."/>
      <w:lvlJc w:val="left"/>
      <w:pPr>
        <w:ind w:left="5760" w:hanging="360"/>
      </w:pPr>
    </w:lvl>
    <w:lvl w:ilvl="8" w:tplc="EDA0B8BE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7536CF"/>
    <w:multiLevelType w:val="hybridMultilevel"/>
    <w:tmpl w:val="37506B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57508">
    <w:abstractNumId w:val="2"/>
  </w:num>
  <w:num w:numId="2" w16cid:durableId="2006783729">
    <w:abstractNumId w:val="3"/>
  </w:num>
  <w:num w:numId="3" w16cid:durableId="1380548068">
    <w:abstractNumId w:val="1"/>
  </w:num>
  <w:num w:numId="4" w16cid:durableId="2112360572">
    <w:abstractNumId w:val="4"/>
  </w:num>
  <w:num w:numId="5" w16cid:durableId="7515140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1918337"/>
    <w:rsid w:val="000678FB"/>
    <w:rsid w:val="002F5EEC"/>
    <w:rsid w:val="00363403"/>
    <w:rsid w:val="003D2231"/>
    <w:rsid w:val="007F3361"/>
    <w:rsid w:val="009246A8"/>
    <w:rsid w:val="00941CE7"/>
    <w:rsid w:val="00947AB2"/>
    <w:rsid w:val="009C3D76"/>
    <w:rsid w:val="00AD406B"/>
    <w:rsid w:val="00B50FCD"/>
    <w:rsid w:val="00C67A87"/>
    <w:rsid w:val="00F77A7F"/>
    <w:rsid w:val="0142C0AD"/>
    <w:rsid w:val="014A7DE1"/>
    <w:rsid w:val="015736DD"/>
    <w:rsid w:val="01918337"/>
    <w:rsid w:val="01B02751"/>
    <w:rsid w:val="01E18B1B"/>
    <w:rsid w:val="02591F78"/>
    <w:rsid w:val="028A32F8"/>
    <w:rsid w:val="02934621"/>
    <w:rsid w:val="0371565A"/>
    <w:rsid w:val="0384D380"/>
    <w:rsid w:val="03ED82D8"/>
    <w:rsid w:val="05078143"/>
    <w:rsid w:val="0584A977"/>
    <w:rsid w:val="058EB695"/>
    <w:rsid w:val="05D58178"/>
    <w:rsid w:val="05F32725"/>
    <w:rsid w:val="0644F4FE"/>
    <w:rsid w:val="06BE0451"/>
    <w:rsid w:val="06EDA9ED"/>
    <w:rsid w:val="071E11CD"/>
    <w:rsid w:val="07859EE2"/>
    <w:rsid w:val="07872410"/>
    <w:rsid w:val="07B0D73D"/>
    <w:rsid w:val="08087208"/>
    <w:rsid w:val="084E4393"/>
    <w:rsid w:val="08921533"/>
    <w:rsid w:val="09576981"/>
    <w:rsid w:val="0A002C7A"/>
    <w:rsid w:val="0AF11927"/>
    <w:rsid w:val="0B45E8BF"/>
    <w:rsid w:val="0BB41283"/>
    <w:rsid w:val="0BFEF12D"/>
    <w:rsid w:val="0C5A142F"/>
    <w:rsid w:val="0CB0F2B1"/>
    <w:rsid w:val="0CD208CD"/>
    <w:rsid w:val="0CEFBDEF"/>
    <w:rsid w:val="0D0156E2"/>
    <w:rsid w:val="0DC05FD2"/>
    <w:rsid w:val="0DD41B56"/>
    <w:rsid w:val="0E41A7D7"/>
    <w:rsid w:val="0EB321A2"/>
    <w:rsid w:val="0EF0D4CE"/>
    <w:rsid w:val="13682D68"/>
    <w:rsid w:val="13E3C4B5"/>
    <w:rsid w:val="13EA9CD8"/>
    <w:rsid w:val="145F3159"/>
    <w:rsid w:val="14BEB1C6"/>
    <w:rsid w:val="14FF8F70"/>
    <w:rsid w:val="150F12EF"/>
    <w:rsid w:val="15541D83"/>
    <w:rsid w:val="15DCAE1A"/>
    <w:rsid w:val="16AC952D"/>
    <w:rsid w:val="17D03BD5"/>
    <w:rsid w:val="187A9D9E"/>
    <w:rsid w:val="1882146A"/>
    <w:rsid w:val="19FED3FC"/>
    <w:rsid w:val="1A396083"/>
    <w:rsid w:val="1A754B41"/>
    <w:rsid w:val="1B41F061"/>
    <w:rsid w:val="1B493A8A"/>
    <w:rsid w:val="1B7ABCD2"/>
    <w:rsid w:val="1B7FEA3F"/>
    <w:rsid w:val="1BC6D491"/>
    <w:rsid w:val="1BEC46BE"/>
    <w:rsid w:val="1BF25A1B"/>
    <w:rsid w:val="1C0AD552"/>
    <w:rsid w:val="1C1539F1"/>
    <w:rsid w:val="1C4586BF"/>
    <w:rsid w:val="1CA59E83"/>
    <w:rsid w:val="1CD3F17E"/>
    <w:rsid w:val="1CE2F536"/>
    <w:rsid w:val="1D23960A"/>
    <w:rsid w:val="1D80E80F"/>
    <w:rsid w:val="1D870AEE"/>
    <w:rsid w:val="1DBDBE74"/>
    <w:rsid w:val="1DE076A1"/>
    <w:rsid w:val="1E139CD0"/>
    <w:rsid w:val="1E40260C"/>
    <w:rsid w:val="1EA814EE"/>
    <w:rsid w:val="1EF69051"/>
    <w:rsid w:val="1EFDB818"/>
    <w:rsid w:val="1F35F2A0"/>
    <w:rsid w:val="1FD5330F"/>
    <w:rsid w:val="2018B978"/>
    <w:rsid w:val="2045CD23"/>
    <w:rsid w:val="20651ABD"/>
    <w:rsid w:val="20991469"/>
    <w:rsid w:val="20B0A20E"/>
    <w:rsid w:val="20C2CC1E"/>
    <w:rsid w:val="20E03219"/>
    <w:rsid w:val="20EB119C"/>
    <w:rsid w:val="2112F200"/>
    <w:rsid w:val="2270657E"/>
    <w:rsid w:val="2301067D"/>
    <w:rsid w:val="236FD8F0"/>
    <w:rsid w:val="24428EBC"/>
    <w:rsid w:val="24A6F781"/>
    <w:rsid w:val="24CF6B97"/>
    <w:rsid w:val="2575A367"/>
    <w:rsid w:val="26448058"/>
    <w:rsid w:val="26534B01"/>
    <w:rsid w:val="26BE441B"/>
    <w:rsid w:val="27243D01"/>
    <w:rsid w:val="274B362E"/>
    <w:rsid w:val="276026BC"/>
    <w:rsid w:val="27BE66B1"/>
    <w:rsid w:val="28187A63"/>
    <w:rsid w:val="2926460E"/>
    <w:rsid w:val="2A9838F0"/>
    <w:rsid w:val="2AB181A4"/>
    <w:rsid w:val="2B0CB496"/>
    <w:rsid w:val="2B490465"/>
    <w:rsid w:val="2B9267D4"/>
    <w:rsid w:val="2BC993BF"/>
    <w:rsid w:val="2C3FD53A"/>
    <w:rsid w:val="2CA7CC44"/>
    <w:rsid w:val="2D7A7F45"/>
    <w:rsid w:val="2DDCCF69"/>
    <w:rsid w:val="2E222779"/>
    <w:rsid w:val="2E2BC6A7"/>
    <w:rsid w:val="2E7528A5"/>
    <w:rsid w:val="2E756E8D"/>
    <w:rsid w:val="2E989D69"/>
    <w:rsid w:val="2ECABE30"/>
    <w:rsid w:val="2EF864C9"/>
    <w:rsid w:val="2F19D219"/>
    <w:rsid w:val="301AD562"/>
    <w:rsid w:val="31162C6E"/>
    <w:rsid w:val="31528CE7"/>
    <w:rsid w:val="32009F06"/>
    <w:rsid w:val="3219195A"/>
    <w:rsid w:val="3226CA46"/>
    <w:rsid w:val="324144CF"/>
    <w:rsid w:val="3254EDC8"/>
    <w:rsid w:val="325E7715"/>
    <w:rsid w:val="330886B1"/>
    <w:rsid w:val="3383978B"/>
    <w:rsid w:val="33EEEE92"/>
    <w:rsid w:val="34576A4C"/>
    <w:rsid w:val="34B42EFE"/>
    <w:rsid w:val="34C7215F"/>
    <w:rsid w:val="34EA7AD6"/>
    <w:rsid w:val="350316E3"/>
    <w:rsid w:val="354C85D4"/>
    <w:rsid w:val="35D182D3"/>
    <w:rsid w:val="36071E1F"/>
    <w:rsid w:val="363EB1C2"/>
    <w:rsid w:val="36E62A7B"/>
    <w:rsid w:val="3712E332"/>
    <w:rsid w:val="3788B038"/>
    <w:rsid w:val="37B70C77"/>
    <w:rsid w:val="39846477"/>
    <w:rsid w:val="398A260E"/>
    <w:rsid w:val="39C8CE68"/>
    <w:rsid w:val="39F79DDD"/>
    <w:rsid w:val="3A566392"/>
    <w:rsid w:val="3B066584"/>
    <w:rsid w:val="3B23F737"/>
    <w:rsid w:val="3C5385DD"/>
    <w:rsid w:val="3CC9F9B7"/>
    <w:rsid w:val="3CF6B115"/>
    <w:rsid w:val="3D92543A"/>
    <w:rsid w:val="3DD503A3"/>
    <w:rsid w:val="3F99814C"/>
    <w:rsid w:val="3FE21E78"/>
    <w:rsid w:val="3FE77C8F"/>
    <w:rsid w:val="40307DEE"/>
    <w:rsid w:val="409BC59F"/>
    <w:rsid w:val="42BC09E8"/>
    <w:rsid w:val="4340F389"/>
    <w:rsid w:val="4345F917"/>
    <w:rsid w:val="438F28F6"/>
    <w:rsid w:val="44B1BD99"/>
    <w:rsid w:val="44B9E96F"/>
    <w:rsid w:val="44E8547A"/>
    <w:rsid w:val="44F3444E"/>
    <w:rsid w:val="455C6DAE"/>
    <w:rsid w:val="4590D5B6"/>
    <w:rsid w:val="45CB4891"/>
    <w:rsid w:val="45F739AD"/>
    <w:rsid w:val="46CC8E06"/>
    <w:rsid w:val="46DD7D77"/>
    <w:rsid w:val="47192C34"/>
    <w:rsid w:val="47F3AC97"/>
    <w:rsid w:val="4828F1A7"/>
    <w:rsid w:val="48CB5117"/>
    <w:rsid w:val="48D67FF8"/>
    <w:rsid w:val="4968A417"/>
    <w:rsid w:val="4994779E"/>
    <w:rsid w:val="49D506EB"/>
    <w:rsid w:val="4A1D5A51"/>
    <w:rsid w:val="4AFF410F"/>
    <w:rsid w:val="4B197AFC"/>
    <w:rsid w:val="4B3FA884"/>
    <w:rsid w:val="4B5B1E8B"/>
    <w:rsid w:val="4C6E558E"/>
    <w:rsid w:val="4D8A845F"/>
    <w:rsid w:val="4E0219BC"/>
    <w:rsid w:val="4EE203D8"/>
    <w:rsid w:val="4F6D943C"/>
    <w:rsid w:val="4F9D2BAD"/>
    <w:rsid w:val="4FC536E7"/>
    <w:rsid w:val="50756422"/>
    <w:rsid w:val="50E31D64"/>
    <w:rsid w:val="50F7802B"/>
    <w:rsid w:val="5147E9BE"/>
    <w:rsid w:val="5162E9AB"/>
    <w:rsid w:val="517F2A61"/>
    <w:rsid w:val="51865B94"/>
    <w:rsid w:val="51968758"/>
    <w:rsid w:val="51C9E1C5"/>
    <w:rsid w:val="5239AB96"/>
    <w:rsid w:val="5332F17C"/>
    <w:rsid w:val="534C205D"/>
    <w:rsid w:val="5388447A"/>
    <w:rsid w:val="547E0E2A"/>
    <w:rsid w:val="54FBB7B8"/>
    <w:rsid w:val="563CE4BD"/>
    <w:rsid w:val="565BF710"/>
    <w:rsid w:val="5667A90E"/>
    <w:rsid w:val="56911423"/>
    <w:rsid w:val="570A5FD0"/>
    <w:rsid w:val="57790778"/>
    <w:rsid w:val="577FD9BC"/>
    <w:rsid w:val="57B6FDA7"/>
    <w:rsid w:val="580DDE1C"/>
    <w:rsid w:val="5818C568"/>
    <w:rsid w:val="585BECBD"/>
    <w:rsid w:val="5862AA3A"/>
    <w:rsid w:val="58A1BD59"/>
    <w:rsid w:val="58F97BDB"/>
    <w:rsid w:val="58FE9365"/>
    <w:rsid w:val="59672723"/>
    <w:rsid w:val="59A83BE6"/>
    <w:rsid w:val="59EC1C61"/>
    <w:rsid w:val="59F5FF80"/>
    <w:rsid w:val="5A7A721D"/>
    <w:rsid w:val="5A86F918"/>
    <w:rsid w:val="5A99E662"/>
    <w:rsid w:val="5ADE9198"/>
    <w:rsid w:val="5B6A225E"/>
    <w:rsid w:val="5B8DDB96"/>
    <w:rsid w:val="5C5F74A1"/>
    <w:rsid w:val="5D813203"/>
    <w:rsid w:val="5D990E9B"/>
    <w:rsid w:val="5DA2DFE4"/>
    <w:rsid w:val="5DE49014"/>
    <w:rsid w:val="5E4D517D"/>
    <w:rsid w:val="5E5678E4"/>
    <w:rsid w:val="5E66DED2"/>
    <w:rsid w:val="5EBB5BC0"/>
    <w:rsid w:val="5EEE6555"/>
    <w:rsid w:val="5EF3B9D4"/>
    <w:rsid w:val="5F04BE5A"/>
    <w:rsid w:val="5FDDF896"/>
    <w:rsid w:val="60016B31"/>
    <w:rsid w:val="606C2F2B"/>
    <w:rsid w:val="608A6957"/>
    <w:rsid w:val="60DDEFFE"/>
    <w:rsid w:val="60E01533"/>
    <w:rsid w:val="61D1CE59"/>
    <w:rsid w:val="61DCF423"/>
    <w:rsid w:val="6211CBC9"/>
    <w:rsid w:val="633F2A38"/>
    <w:rsid w:val="648D5F2F"/>
    <w:rsid w:val="655B035B"/>
    <w:rsid w:val="65EA2341"/>
    <w:rsid w:val="65EEE1C6"/>
    <w:rsid w:val="66121CCE"/>
    <w:rsid w:val="663637EA"/>
    <w:rsid w:val="6638144E"/>
    <w:rsid w:val="6663D346"/>
    <w:rsid w:val="672621BA"/>
    <w:rsid w:val="673A8721"/>
    <w:rsid w:val="67AEFCB8"/>
    <w:rsid w:val="680CF6AF"/>
    <w:rsid w:val="6827EF7B"/>
    <w:rsid w:val="6894A596"/>
    <w:rsid w:val="68F0BB4F"/>
    <w:rsid w:val="69322EC6"/>
    <w:rsid w:val="69388C44"/>
    <w:rsid w:val="69B9294C"/>
    <w:rsid w:val="69CF4D02"/>
    <w:rsid w:val="69E2F995"/>
    <w:rsid w:val="6A67C489"/>
    <w:rsid w:val="6AC2FCAE"/>
    <w:rsid w:val="6B032F3A"/>
    <w:rsid w:val="6C784217"/>
    <w:rsid w:val="6C9D55AF"/>
    <w:rsid w:val="6CF12E78"/>
    <w:rsid w:val="6E024CE8"/>
    <w:rsid w:val="6E4D719E"/>
    <w:rsid w:val="6E7AACBF"/>
    <w:rsid w:val="6E9CBD52"/>
    <w:rsid w:val="6ED4CF75"/>
    <w:rsid w:val="6F1F4959"/>
    <w:rsid w:val="7021AEA7"/>
    <w:rsid w:val="7074CC90"/>
    <w:rsid w:val="71FF5B63"/>
    <w:rsid w:val="7202FA02"/>
    <w:rsid w:val="72451E77"/>
    <w:rsid w:val="72BC97F8"/>
    <w:rsid w:val="7338C242"/>
    <w:rsid w:val="73477936"/>
    <w:rsid w:val="7397778A"/>
    <w:rsid w:val="7398D5C3"/>
    <w:rsid w:val="73CD8457"/>
    <w:rsid w:val="73E7B89A"/>
    <w:rsid w:val="73E87444"/>
    <w:rsid w:val="73F1A141"/>
    <w:rsid w:val="73FAD064"/>
    <w:rsid w:val="7484143D"/>
    <w:rsid w:val="74CD4EBD"/>
    <w:rsid w:val="75987E87"/>
    <w:rsid w:val="760222AB"/>
    <w:rsid w:val="76B05616"/>
    <w:rsid w:val="76CF6DBD"/>
    <w:rsid w:val="7710A882"/>
    <w:rsid w:val="772D4B93"/>
    <w:rsid w:val="77780826"/>
    <w:rsid w:val="7786DDBC"/>
    <w:rsid w:val="77C3E7BE"/>
    <w:rsid w:val="77CB073E"/>
    <w:rsid w:val="7859A437"/>
    <w:rsid w:val="78994F51"/>
    <w:rsid w:val="78A285D4"/>
    <w:rsid w:val="79012371"/>
    <w:rsid w:val="7939E38B"/>
    <w:rsid w:val="79A7C953"/>
    <w:rsid w:val="79CC4228"/>
    <w:rsid w:val="79E9F6E7"/>
    <w:rsid w:val="79F96371"/>
    <w:rsid w:val="7ADC1BE4"/>
    <w:rsid w:val="7AF1A1FD"/>
    <w:rsid w:val="7C861E75"/>
    <w:rsid w:val="7C9AA4A1"/>
    <w:rsid w:val="7CB3C8DA"/>
    <w:rsid w:val="7CB65A27"/>
    <w:rsid w:val="7CB77A63"/>
    <w:rsid w:val="7CBA1798"/>
    <w:rsid w:val="7D1DE186"/>
    <w:rsid w:val="7D219846"/>
    <w:rsid w:val="7D988908"/>
    <w:rsid w:val="7DA89631"/>
    <w:rsid w:val="7DAF037E"/>
    <w:rsid w:val="7DBF3A02"/>
    <w:rsid w:val="7DE891CE"/>
    <w:rsid w:val="7FA7670C"/>
    <w:rsid w:val="7FB9D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18337"/>
  <w15:chartTrackingRefBased/>
  <w15:docId w15:val="{B566A3E0-10BF-4DC7-954E-A0957462A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0678F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C3D7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77A7F"/>
    <w:pPr>
      <w:spacing w:after="0" w:line="276" w:lineRule="auto"/>
      <w:ind w:left="720"/>
      <w:contextualSpacing/>
    </w:pPr>
    <w:rPr>
      <w:rFonts w:ascii="Arial" w:eastAsia="Arial" w:hAnsi="Arial" w:cs="Arial"/>
      <w:sz w:val="22"/>
      <w:szCs w:val="22"/>
      <w:lang w:val="en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F77A7F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390/bs14030228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186/s40359-024-01843-1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3389/fpsyg.2017.00612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doi.org/10.1007/s10826-010-9425-0" TargetMode="External"/><Relationship Id="rId10" Type="http://schemas.openxmlformats.org/officeDocument/2006/relationships/hyperlink" Target="https://doi.org/10.1111/j.1467-9507.2004.000265.x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38/s41598-025-06846-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805</Words>
  <Characters>459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yl Yu</dc:creator>
  <cp:keywords/>
  <dc:description/>
  <cp:lastModifiedBy>Meryl Yu</cp:lastModifiedBy>
  <cp:revision>5</cp:revision>
  <dcterms:created xsi:type="dcterms:W3CDTF">2025-09-24T17:33:00Z</dcterms:created>
  <dcterms:modified xsi:type="dcterms:W3CDTF">2025-09-25T01:08:00Z</dcterms:modified>
</cp:coreProperties>
</file>